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E707A" w14:textId="7FD87C46" w:rsidR="00483ADA" w:rsidRDefault="001857B6">
      <w:r w:rsidRPr="007A1872">
        <w:rPr>
          <w:b/>
          <w:bCs/>
        </w:rPr>
        <w:t>Supplementa</w:t>
      </w:r>
      <w:r>
        <w:rPr>
          <w:b/>
          <w:bCs/>
        </w:rPr>
        <w:t>l</w:t>
      </w:r>
      <w:r w:rsidRPr="007A1872">
        <w:rPr>
          <w:b/>
          <w:bCs/>
        </w:rPr>
        <w:t xml:space="preserve"> Table 2: Correlations of depression and biomarkers measures by univariate and covariate analyses</w:t>
      </w:r>
      <w:r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2"/>
        <w:gridCol w:w="2539"/>
        <w:gridCol w:w="1131"/>
        <w:gridCol w:w="1133"/>
        <w:gridCol w:w="565"/>
        <w:gridCol w:w="2566"/>
        <w:gridCol w:w="1150"/>
        <w:gridCol w:w="1131"/>
      </w:tblGrid>
      <w:tr w:rsidR="00F33C4D" w14:paraId="04276182" w14:textId="77777777" w:rsidTr="00431C05">
        <w:tc>
          <w:tcPr>
            <w:tcW w:w="3672" w:type="dxa"/>
            <w:tcBorders>
              <w:top w:val="single" w:sz="24" w:space="0" w:color="auto"/>
            </w:tcBorders>
          </w:tcPr>
          <w:p w14:paraId="36265821" w14:textId="77777777" w:rsidR="00F33C4D" w:rsidRDefault="00F33C4D" w:rsidP="00431C05"/>
        </w:tc>
        <w:tc>
          <w:tcPr>
            <w:tcW w:w="4803" w:type="dxa"/>
            <w:gridSpan w:val="3"/>
            <w:tcBorders>
              <w:top w:val="single" w:sz="24" w:space="0" w:color="auto"/>
              <w:bottom w:val="single" w:sz="2" w:space="0" w:color="auto"/>
            </w:tcBorders>
          </w:tcPr>
          <w:p w14:paraId="780FBF07" w14:textId="77777777" w:rsidR="00F33C4D" w:rsidRPr="00DB740A" w:rsidRDefault="00F33C4D" w:rsidP="00431C0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ivariate analysis</w:t>
            </w:r>
          </w:p>
        </w:tc>
        <w:tc>
          <w:tcPr>
            <w:tcW w:w="565" w:type="dxa"/>
            <w:tcBorders>
              <w:top w:val="single" w:sz="24" w:space="0" w:color="auto"/>
            </w:tcBorders>
          </w:tcPr>
          <w:p w14:paraId="0F2075F8" w14:textId="77777777" w:rsidR="00F33C4D" w:rsidRPr="00DB740A" w:rsidRDefault="00F33C4D" w:rsidP="00431C05">
            <w:pPr>
              <w:jc w:val="center"/>
              <w:rPr>
                <w:b/>
                <w:bCs/>
              </w:rPr>
            </w:pPr>
          </w:p>
        </w:tc>
        <w:tc>
          <w:tcPr>
            <w:tcW w:w="4847" w:type="dxa"/>
            <w:gridSpan w:val="3"/>
            <w:tcBorders>
              <w:top w:val="single" w:sz="24" w:space="0" w:color="auto"/>
              <w:bottom w:val="single" w:sz="2" w:space="0" w:color="auto"/>
            </w:tcBorders>
          </w:tcPr>
          <w:p w14:paraId="6B5A5979" w14:textId="77777777" w:rsidR="00F33C4D" w:rsidRPr="00DB740A" w:rsidRDefault="00F33C4D" w:rsidP="00431C05">
            <w:pPr>
              <w:jc w:val="center"/>
              <w:rPr>
                <w:b/>
                <w:bCs/>
              </w:rPr>
            </w:pPr>
            <w:r w:rsidRPr="00DB740A">
              <w:rPr>
                <w:b/>
                <w:bCs/>
              </w:rPr>
              <w:t>Covariate analysis*</w:t>
            </w:r>
          </w:p>
        </w:tc>
      </w:tr>
      <w:tr w:rsidR="00F33C4D" w14:paraId="6ED0BEC4" w14:textId="77777777" w:rsidTr="00431C05">
        <w:tc>
          <w:tcPr>
            <w:tcW w:w="3672" w:type="dxa"/>
            <w:tcBorders>
              <w:bottom w:val="single" w:sz="2" w:space="0" w:color="auto"/>
            </w:tcBorders>
          </w:tcPr>
          <w:p w14:paraId="75D47717" w14:textId="77777777" w:rsidR="00F33C4D" w:rsidRDefault="00F33C4D" w:rsidP="00431C05"/>
        </w:tc>
        <w:tc>
          <w:tcPr>
            <w:tcW w:w="2539" w:type="dxa"/>
            <w:tcBorders>
              <w:top w:val="single" w:sz="2" w:space="0" w:color="auto"/>
              <w:bottom w:val="single" w:sz="2" w:space="0" w:color="auto"/>
            </w:tcBorders>
          </w:tcPr>
          <w:p w14:paraId="72E99667" w14:textId="77777777" w:rsidR="00F33C4D" w:rsidRDefault="00F33C4D" w:rsidP="00431C05">
            <w:pPr>
              <w:jc w:val="center"/>
              <w:rPr>
                <w:b/>
                <w:bCs/>
              </w:rPr>
            </w:pPr>
          </w:p>
          <w:p w14:paraId="063BE0BD" w14:textId="77777777" w:rsidR="00F33C4D" w:rsidRPr="00DB740A" w:rsidRDefault="00F33C4D" w:rsidP="00431C05">
            <w:pPr>
              <w:jc w:val="center"/>
              <w:rPr>
                <w:b/>
                <w:bCs/>
              </w:rPr>
            </w:pPr>
            <w:r w:rsidRPr="00DB740A">
              <w:rPr>
                <w:b/>
                <w:bCs/>
              </w:rPr>
              <w:t>β</w:t>
            </w:r>
            <w:r>
              <w:rPr>
                <w:b/>
                <w:bCs/>
              </w:rPr>
              <w:t xml:space="preserve"> (95% CI)</w:t>
            </w:r>
          </w:p>
        </w:tc>
        <w:tc>
          <w:tcPr>
            <w:tcW w:w="1131" w:type="dxa"/>
            <w:tcBorders>
              <w:top w:val="single" w:sz="2" w:space="0" w:color="auto"/>
              <w:bottom w:val="single" w:sz="2" w:space="0" w:color="auto"/>
            </w:tcBorders>
          </w:tcPr>
          <w:p w14:paraId="422954C1" w14:textId="77777777" w:rsidR="00F33C4D" w:rsidRDefault="00F33C4D" w:rsidP="00431C05">
            <w:pPr>
              <w:jc w:val="center"/>
              <w:rPr>
                <w:b/>
                <w:bCs/>
              </w:rPr>
            </w:pPr>
          </w:p>
          <w:p w14:paraId="46A53C64" w14:textId="77777777" w:rsidR="00F33C4D" w:rsidRPr="00DB740A" w:rsidRDefault="00F33C4D" w:rsidP="00431C05">
            <w:pPr>
              <w:jc w:val="center"/>
              <w:rPr>
                <w:b/>
                <w:bCs/>
              </w:rPr>
            </w:pPr>
            <w:r w:rsidRPr="00723755">
              <w:rPr>
                <w:b/>
                <w:bCs/>
                <w:i/>
                <w:iCs/>
              </w:rPr>
              <w:t>R</w:t>
            </w:r>
            <w:r w:rsidRPr="00DB740A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133" w:type="dxa"/>
            <w:tcBorders>
              <w:top w:val="single" w:sz="2" w:space="0" w:color="auto"/>
              <w:bottom w:val="single" w:sz="2" w:space="0" w:color="auto"/>
            </w:tcBorders>
          </w:tcPr>
          <w:p w14:paraId="4C0A9EB8" w14:textId="77777777" w:rsidR="00F33C4D" w:rsidRDefault="00F33C4D" w:rsidP="00431C05">
            <w:pPr>
              <w:jc w:val="right"/>
              <w:rPr>
                <w:b/>
                <w:bCs/>
              </w:rPr>
            </w:pPr>
          </w:p>
          <w:p w14:paraId="4E77E33E" w14:textId="77777777" w:rsidR="00F33C4D" w:rsidRPr="00DB740A" w:rsidRDefault="00F33C4D" w:rsidP="00431C05">
            <w:pPr>
              <w:jc w:val="right"/>
              <w:rPr>
                <w:b/>
                <w:bCs/>
              </w:rPr>
            </w:pPr>
            <w:r w:rsidRPr="00723755">
              <w:rPr>
                <w:b/>
                <w:bCs/>
                <w:i/>
                <w:iCs/>
              </w:rPr>
              <w:t>p</w:t>
            </w:r>
            <w:r w:rsidRPr="00DB740A">
              <w:rPr>
                <w:b/>
                <w:bCs/>
              </w:rPr>
              <w:t>-value</w:t>
            </w:r>
          </w:p>
        </w:tc>
        <w:tc>
          <w:tcPr>
            <w:tcW w:w="565" w:type="dxa"/>
            <w:tcBorders>
              <w:bottom w:val="single" w:sz="2" w:space="0" w:color="auto"/>
            </w:tcBorders>
          </w:tcPr>
          <w:p w14:paraId="685598AA" w14:textId="77777777" w:rsidR="00F33C4D" w:rsidRDefault="00F33C4D" w:rsidP="00431C05">
            <w:pPr>
              <w:jc w:val="center"/>
              <w:rPr>
                <w:b/>
                <w:bCs/>
              </w:rPr>
            </w:pPr>
          </w:p>
        </w:tc>
        <w:tc>
          <w:tcPr>
            <w:tcW w:w="2566" w:type="dxa"/>
            <w:tcBorders>
              <w:top w:val="single" w:sz="2" w:space="0" w:color="auto"/>
              <w:bottom w:val="single" w:sz="2" w:space="0" w:color="auto"/>
            </w:tcBorders>
          </w:tcPr>
          <w:p w14:paraId="36CE951D" w14:textId="77777777" w:rsidR="00F33C4D" w:rsidRDefault="00F33C4D" w:rsidP="00431C0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djusted </w:t>
            </w:r>
          </w:p>
          <w:p w14:paraId="2E3B4DD5" w14:textId="77777777" w:rsidR="00F33C4D" w:rsidRPr="00DB740A" w:rsidRDefault="00F33C4D" w:rsidP="00431C05">
            <w:pPr>
              <w:jc w:val="center"/>
              <w:rPr>
                <w:b/>
                <w:bCs/>
              </w:rPr>
            </w:pPr>
            <w:r w:rsidRPr="00DB740A">
              <w:rPr>
                <w:b/>
                <w:bCs/>
              </w:rPr>
              <w:t>β</w:t>
            </w:r>
            <w:r>
              <w:rPr>
                <w:b/>
                <w:bCs/>
              </w:rPr>
              <w:t xml:space="preserve"> (95% CI)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</w:tcPr>
          <w:p w14:paraId="3425A51E" w14:textId="77777777" w:rsidR="00F33C4D" w:rsidRPr="00DB740A" w:rsidRDefault="00F33C4D" w:rsidP="00431C0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djusted </w:t>
            </w:r>
            <w:r w:rsidRPr="00723755">
              <w:rPr>
                <w:b/>
                <w:bCs/>
                <w:i/>
                <w:iCs/>
              </w:rPr>
              <w:t>R</w:t>
            </w:r>
            <w:r w:rsidRPr="00DB740A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131" w:type="dxa"/>
            <w:tcBorders>
              <w:top w:val="single" w:sz="2" w:space="0" w:color="auto"/>
              <w:bottom w:val="single" w:sz="2" w:space="0" w:color="auto"/>
            </w:tcBorders>
          </w:tcPr>
          <w:p w14:paraId="233C4758" w14:textId="77777777" w:rsidR="00F33C4D" w:rsidRDefault="00F33C4D" w:rsidP="00431C05">
            <w:pPr>
              <w:jc w:val="right"/>
              <w:rPr>
                <w:b/>
                <w:bCs/>
              </w:rPr>
            </w:pPr>
          </w:p>
          <w:p w14:paraId="5A89AD78" w14:textId="77777777" w:rsidR="00F33C4D" w:rsidRPr="00DB740A" w:rsidRDefault="00F33C4D" w:rsidP="00431C05">
            <w:pPr>
              <w:jc w:val="right"/>
              <w:rPr>
                <w:b/>
                <w:bCs/>
              </w:rPr>
            </w:pPr>
            <w:r w:rsidRPr="00723755">
              <w:rPr>
                <w:b/>
                <w:bCs/>
                <w:i/>
                <w:iCs/>
              </w:rPr>
              <w:t>p</w:t>
            </w:r>
            <w:r w:rsidRPr="00DB740A">
              <w:rPr>
                <w:b/>
                <w:bCs/>
              </w:rPr>
              <w:t>-value</w:t>
            </w:r>
          </w:p>
        </w:tc>
      </w:tr>
      <w:tr w:rsidR="00F33C4D" w14:paraId="43CC4842" w14:textId="77777777" w:rsidTr="00431C05">
        <w:tc>
          <w:tcPr>
            <w:tcW w:w="3672" w:type="dxa"/>
            <w:tcBorders>
              <w:top w:val="single" w:sz="2" w:space="0" w:color="auto"/>
            </w:tcBorders>
          </w:tcPr>
          <w:p w14:paraId="59334DCD" w14:textId="77777777" w:rsidR="00F33C4D" w:rsidRPr="00DB740A" w:rsidRDefault="00F33C4D" w:rsidP="00431C05">
            <w:pPr>
              <w:rPr>
                <w:b/>
                <w:bCs/>
              </w:rPr>
            </w:pPr>
            <w:r w:rsidRPr="00DB740A">
              <w:rPr>
                <w:b/>
                <w:bCs/>
              </w:rPr>
              <w:t>Immune marker</w:t>
            </w:r>
          </w:p>
        </w:tc>
        <w:tc>
          <w:tcPr>
            <w:tcW w:w="2539" w:type="dxa"/>
            <w:tcBorders>
              <w:top w:val="single" w:sz="2" w:space="0" w:color="auto"/>
            </w:tcBorders>
          </w:tcPr>
          <w:p w14:paraId="203CA131" w14:textId="77777777" w:rsidR="00F33C4D" w:rsidRDefault="00F33C4D" w:rsidP="00431C05"/>
        </w:tc>
        <w:tc>
          <w:tcPr>
            <w:tcW w:w="1131" w:type="dxa"/>
            <w:tcBorders>
              <w:top w:val="single" w:sz="2" w:space="0" w:color="auto"/>
            </w:tcBorders>
          </w:tcPr>
          <w:p w14:paraId="5100A7F8" w14:textId="77777777" w:rsidR="00F33C4D" w:rsidRDefault="00F33C4D" w:rsidP="00431C05">
            <w:pPr>
              <w:jc w:val="center"/>
            </w:pPr>
          </w:p>
        </w:tc>
        <w:tc>
          <w:tcPr>
            <w:tcW w:w="1133" w:type="dxa"/>
            <w:tcBorders>
              <w:top w:val="single" w:sz="2" w:space="0" w:color="auto"/>
            </w:tcBorders>
          </w:tcPr>
          <w:p w14:paraId="2138C6C3" w14:textId="77777777" w:rsidR="00F33C4D" w:rsidRDefault="00F33C4D" w:rsidP="00431C05">
            <w:pPr>
              <w:jc w:val="right"/>
            </w:pPr>
          </w:p>
        </w:tc>
        <w:tc>
          <w:tcPr>
            <w:tcW w:w="565" w:type="dxa"/>
            <w:tcBorders>
              <w:top w:val="single" w:sz="2" w:space="0" w:color="auto"/>
            </w:tcBorders>
          </w:tcPr>
          <w:p w14:paraId="1A2DEF60" w14:textId="77777777" w:rsidR="00F33C4D" w:rsidRDefault="00F33C4D" w:rsidP="00431C05"/>
        </w:tc>
        <w:tc>
          <w:tcPr>
            <w:tcW w:w="2566" w:type="dxa"/>
            <w:tcBorders>
              <w:top w:val="single" w:sz="2" w:space="0" w:color="auto"/>
            </w:tcBorders>
          </w:tcPr>
          <w:p w14:paraId="6F44E2C1" w14:textId="77777777" w:rsidR="00F33C4D" w:rsidRDefault="00F33C4D" w:rsidP="00431C05"/>
        </w:tc>
        <w:tc>
          <w:tcPr>
            <w:tcW w:w="1150" w:type="dxa"/>
            <w:tcBorders>
              <w:top w:val="single" w:sz="2" w:space="0" w:color="auto"/>
            </w:tcBorders>
          </w:tcPr>
          <w:p w14:paraId="40BBFEC0" w14:textId="77777777" w:rsidR="00F33C4D" w:rsidRDefault="00F33C4D" w:rsidP="00431C05">
            <w:pPr>
              <w:jc w:val="center"/>
            </w:pPr>
          </w:p>
        </w:tc>
        <w:tc>
          <w:tcPr>
            <w:tcW w:w="1131" w:type="dxa"/>
            <w:tcBorders>
              <w:top w:val="single" w:sz="2" w:space="0" w:color="auto"/>
            </w:tcBorders>
          </w:tcPr>
          <w:p w14:paraId="0728D050" w14:textId="77777777" w:rsidR="00F33C4D" w:rsidRDefault="00F33C4D" w:rsidP="00431C05">
            <w:pPr>
              <w:jc w:val="right"/>
            </w:pPr>
          </w:p>
        </w:tc>
      </w:tr>
      <w:tr w:rsidR="00F33C4D" w14:paraId="64090D06" w14:textId="77777777" w:rsidTr="00431C05">
        <w:tc>
          <w:tcPr>
            <w:tcW w:w="3672" w:type="dxa"/>
          </w:tcPr>
          <w:p w14:paraId="0EFCD27D" w14:textId="6E77EDCB" w:rsidR="00F33C4D" w:rsidRDefault="00F33C4D" w:rsidP="00431C05">
            <w:r>
              <w:t>CRP</w:t>
            </w:r>
            <w:r w:rsidR="00B66170">
              <w:t xml:space="preserve">, </w:t>
            </w:r>
            <w:proofErr w:type="spellStart"/>
            <w:r w:rsidR="00B66170">
              <w:t>pg</w:t>
            </w:r>
            <w:proofErr w:type="spellEnd"/>
            <w:r w:rsidR="00B66170">
              <w:t>/ml per mmol Cr</w:t>
            </w:r>
          </w:p>
        </w:tc>
        <w:tc>
          <w:tcPr>
            <w:tcW w:w="2539" w:type="dxa"/>
          </w:tcPr>
          <w:p w14:paraId="1423B5F7" w14:textId="77777777" w:rsidR="00F33C4D" w:rsidRDefault="00F33C4D" w:rsidP="00431C05">
            <w:r>
              <w:t xml:space="preserve"> 0.015 (-0.031 – -0.061)</w:t>
            </w:r>
          </w:p>
        </w:tc>
        <w:tc>
          <w:tcPr>
            <w:tcW w:w="1131" w:type="dxa"/>
          </w:tcPr>
          <w:p w14:paraId="3908932E" w14:textId="77777777" w:rsidR="00F33C4D" w:rsidRDefault="00F33C4D" w:rsidP="00431C05">
            <w:pPr>
              <w:jc w:val="center"/>
            </w:pPr>
            <w:r>
              <w:t>0.003</w:t>
            </w:r>
          </w:p>
        </w:tc>
        <w:tc>
          <w:tcPr>
            <w:tcW w:w="1133" w:type="dxa"/>
          </w:tcPr>
          <w:p w14:paraId="19032C5F" w14:textId="77777777" w:rsidR="00F33C4D" w:rsidRDefault="00F33C4D" w:rsidP="00431C05">
            <w:pPr>
              <w:jc w:val="right"/>
            </w:pPr>
            <w:r>
              <w:t>0.521</w:t>
            </w:r>
          </w:p>
        </w:tc>
        <w:tc>
          <w:tcPr>
            <w:tcW w:w="565" w:type="dxa"/>
          </w:tcPr>
          <w:p w14:paraId="29C9F821" w14:textId="77777777" w:rsidR="00F33C4D" w:rsidRDefault="00F33C4D" w:rsidP="00431C05"/>
        </w:tc>
        <w:tc>
          <w:tcPr>
            <w:tcW w:w="2566" w:type="dxa"/>
          </w:tcPr>
          <w:p w14:paraId="4440C5A2" w14:textId="77777777" w:rsidR="00F33C4D" w:rsidRPr="00B01E12" w:rsidRDefault="00F33C4D" w:rsidP="00431C05">
            <w:r>
              <w:t xml:space="preserve"> </w:t>
            </w:r>
            <w:r w:rsidRPr="00B01E12">
              <w:t>0.014</w:t>
            </w:r>
            <w:r>
              <w:t xml:space="preserve"> (-0.032 – 0.059)</w:t>
            </w:r>
          </w:p>
        </w:tc>
        <w:tc>
          <w:tcPr>
            <w:tcW w:w="1150" w:type="dxa"/>
          </w:tcPr>
          <w:p w14:paraId="03EAA1CF" w14:textId="77777777" w:rsidR="00F33C4D" w:rsidRPr="00B01E12" w:rsidRDefault="00F33C4D" w:rsidP="00431C05">
            <w:pPr>
              <w:jc w:val="center"/>
            </w:pPr>
            <w:r w:rsidRPr="00B01E12">
              <w:t>0.12</w:t>
            </w:r>
            <w:r>
              <w:t>2</w:t>
            </w:r>
          </w:p>
        </w:tc>
        <w:tc>
          <w:tcPr>
            <w:tcW w:w="1131" w:type="dxa"/>
          </w:tcPr>
          <w:p w14:paraId="5B4E4063" w14:textId="77777777" w:rsidR="00F33C4D" w:rsidRPr="00B01E12" w:rsidRDefault="00F33C4D" w:rsidP="00431C05">
            <w:pPr>
              <w:jc w:val="right"/>
            </w:pPr>
            <w:r w:rsidRPr="00B01E12">
              <w:t>0.55</w:t>
            </w:r>
            <w:r>
              <w:t>4</w:t>
            </w:r>
          </w:p>
        </w:tc>
      </w:tr>
      <w:tr w:rsidR="00F33C4D" w14:paraId="7C16FD69" w14:textId="77777777" w:rsidTr="00431C05">
        <w:tc>
          <w:tcPr>
            <w:tcW w:w="3672" w:type="dxa"/>
          </w:tcPr>
          <w:p w14:paraId="4A459112" w14:textId="2EF42E46" w:rsidR="00F33C4D" w:rsidRDefault="00F33C4D" w:rsidP="00431C05">
            <w:r>
              <w:t>IL-6</w:t>
            </w:r>
            <w:r w:rsidR="00B66170">
              <w:t xml:space="preserve">, </w:t>
            </w:r>
            <w:proofErr w:type="spellStart"/>
            <w:r w:rsidR="00B66170">
              <w:t>fg</w:t>
            </w:r>
            <w:proofErr w:type="spellEnd"/>
            <w:r w:rsidR="00B66170">
              <w:t>/ml per mmol Cr</w:t>
            </w:r>
          </w:p>
        </w:tc>
        <w:tc>
          <w:tcPr>
            <w:tcW w:w="2539" w:type="dxa"/>
          </w:tcPr>
          <w:p w14:paraId="69DB3CF9" w14:textId="77777777" w:rsidR="00F33C4D" w:rsidRDefault="00F33C4D" w:rsidP="00431C05">
            <w:r>
              <w:t>-0.042 (-0.074 – -0.009)</w:t>
            </w:r>
          </w:p>
        </w:tc>
        <w:tc>
          <w:tcPr>
            <w:tcW w:w="1131" w:type="dxa"/>
          </w:tcPr>
          <w:p w14:paraId="1ABF09B5" w14:textId="77777777" w:rsidR="00F33C4D" w:rsidRDefault="00F33C4D" w:rsidP="00431C05">
            <w:pPr>
              <w:jc w:val="center"/>
            </w:pPr>
            <w:r>
              <w:t>0.037</w:t>
            </w:r>
          </w:p>
        </w:tc>
        <w:tc>
          <w:tcPr>
            <w:tcW w:w="1133" w:type="dxa"/>
          </w:tcPr>
          <w:p w14:paraId="2DE411CA" w14:textId="77777777" w:rsidR="00F33C4D" w:rsidRDefault="00F33C4D" w:rsidP="00431C05">
            <w:pPr>
              <w:jc w:val="right"/>
            </w:pPr>
            <w:r w:rsidRPr="00962019">
              <w:rPr>
                <w:b/>
                <w:bCs/>
              </w:rPr>
              <w:t>0.01</w:t>
            </w:r>
            <w:r>
              <w:rPr>
                <w:b/>
                <w:bCs/>
              </w:rPr>
              <w:t>3</w:t>
            </w:r>
          </w:p>
        </w:tc>
        <w:tc>
          <w:tcPr>
            <w:tcW w:w="565" w:type="dxa"/>
          </w:tcPr>
          <w:p w14:paraId="218B2C3B" w14:textId="77777777" w:rsidR="00F33C4D" w:rsidRPr="00B01E12" w:rsidRDefault="00F33C4D" w:rsidP="00431C05"/>
        </w:tc>
        <w:tc>
          <w:tcPr>
            <w:tcW w:w="2566" w:type="dxa"/>
          </w:tcPr>
          <w:p w14:paraId="732C8F99" w14:textId="77777777" w:rsidR="00F33C4D" w:rsidRPr="00B01E12" w:rsidRDefault="00F33C4D" w:rsidP="00431C05">
            <w:r w:rsidRPr="00B01E12">
              <w:t>-0.041</w:t>
            </w:r>
            <w:r>
              <w:t xml:space="preserve"> (-0.073 – -0.009)</w:t>
            </w:r>
          </w:p>
        </w:tc>
        <w:tc>
          <w:tcPr>
            <w:tcW w:w="1150" w:type="dxa"/>
          </w:tcPr>
          <w:p w14:paraId="0F8DDB51" w14:textId="77777777" w:rsidR="00F33C4D" w:rsidRPr="00B01E12" w:rsidRDefault="00F33C4D" w:rsidP="00431C05">
            <w:pPr>
              <w:jc w:val="center"/>
            </w:pPr>
            <w:r w:rsidRPr="00B01E12">
              <w:t>0.15</w:t>
            </w:r>
            <w:r>
              <w:t>4</w:t>
            </w:r>
          </w:p>
        </w:tc>
        <w:tc>
          <w:tcPr>
            <w:tcW w:w="1131" w:type="dxa"/>
          </w:tcPr>
          <w:p w14:paraId="50237A48" w14:textId="77777777" w:rsidR="00F33C4D" w:rsidRPr="00B01E12" w:rsidRDefault="00F33C4D" w:rsidP="00431C05">
            <w:pPr>
              <w:jc w:val="right"/>
            </w:pPr>
            <w:r w:rsidRPr="00B01E12">
              <w:rPr>
                <w:b/>
                <w:bCs/>
              </w:rPr>
              <w:t>0.013</w:t>
            </w:r>
          </w:p>
        </w:tc>
      </w:tr>
      <w:tr w:rsidR="00F33C4D" w14:paraId="68A89A2D" w14:textId="77777777" w:rsidTr="00431C05">
        <w:tc>
          <w:tcPr>
            <w:tcW w:w="3672" w:type="dxa"/>
          </w:tcPr>
          <w:p w14:paraId="19049C82" w14:textId="77777777" w:rsidR="00F33C4D" w:rsidRPr="00DB740A" w:rsidRDefault="00F33C4D" w:rsidP="00431C05">
            <w:pPr>
              <w:rPr>
                <w:b/>
                <w:bCs/>
              </w:rPr>
            </w:pPr>
          </w:p>
        </w:tc>
        <w:tc>
          <w:tcPr>
            <w:tcW w:w="2539" w:type="dxa"/>
          </w:tcPr>
          <w:p w14:paraId="60F4E856" w14:textId="77777777" w:rsidR="00F33C4D" w:rsidRDefault="00F33C4D" w:rsidP="00431C05"/>
        </w:tc>
        <w:tc>
          <w:tcPr>
            <w:tcW w:w="1131" w:type="dxa"/>
          </w:tcPr>
          <w:p w14:paraId="2E822587" w14:textId="77777777" w:rsidR="00F33C4D" w:rsidRDefault="00F33C4D" w:rsidP="00431C05">
            <w:pPr>
              <w:jc w:val="center"/>
            </w:pPr>
          </w:p>
        </w:tc>
        <w:tc>
          <w:tcPr>
            <w:tcW w:w="1133" w:type="dxa"/>
          </w:tcPr>
          <w:p w14:paraId="51E6704D" w14:textId="77777777" w:rsidR="00F33C4D" w:rsidRDefault="00F33C4D" w:rsidP="00431C05">
            <w:pPr>
              <w:jc w:val="right"/>
            </w:pPr>
          </w:p>
        </w:tc>
        <w:tc>
          <w:tcPr>
            <w:tcW w:w="565" w:type="dxa"/>
          </w:tcPr>
          <w:p w14:paraId="106F2606" w14:textId="77777777" w:rsidR="00F33C4D" w:rsidRPr="006158F7" w:rsidRDefault="00F33C4D" w:rsidP="00431C05">
            <w:pPr>
              <w:rPr>
                <w:highlight w:val="yellow"/>
              </w:rPr>
            </w:pPr>
          </w:p>
        </w:tc>
        <w:tc>
          <w:tcPr>
            <w:tcW w:w="2566" w:type="dxa"/>
          </w:tcPr>
          <w:p w14:paraId="131264D0" w14:textId="77777777" w:rsidR="00F33C4D" w:rsidRPr="006158F7" w:rsidRDefault="00F33C4D" w:rsidP="00431C05">
            <w:pPr>
              <w:rPr>
                <w:highlight w:val="yellow"/>
              </w:rPr>
            </w:pPr>
          </w:p>
        </w:tc>
        <w:tc>
          <w:tcPr>
            <w:tcW w:w="1150" w:type="dxa"/>
          </w:tcPr>
          <w:p w14:paraId="43B22E9E" w14:textId="77777777" w:rsidR="00F33C4D" w:rsidRPr="006158F7" w:rsidRDefault="00F33C4D" w:rsidP="00431C05">
            <w:pPr>
              <w:jc w:val="center"/>
              <w:rPr>
                <w:highlight w:val="yellow"/>
              </w:rPr>
            </w:pPr>
          </w:p>
        </w:tc>
        <w:tc>
          <w:tcPr>
            <w:tcW w:w="1131" w:type="dxa"/>
          </w:tcPr>
          <w:p w14:paraId="25B33FF0" w14:textId="77777777" w:rsidR="00F33C4D" w:rsidRPr="006158F7" w:rsidRDefault="00F33C4D" w:rsidP="00431C05">
            <w:pPr>
              <w:jc w:val="right"/>
              <w:rPr>
                <w:highlight w:val="yellow"/>
              </w:rPr>
            </w:pPr>
          </w:p>
        </w:tc>
      </w:tr>
      <w:tr w:rsidR="00F33C4D" w14:paraId="7DFA82D0" w14:textId="77777777" w:rsidTr="00431C05">
        <w:tc>
          <w:tcPr>
            <w:tcW w:w="3672" w:type="dxa"/>
          </w:tcPr>
          <w:p w14:paraId="272F8ED6" w14:textId="77777777" w:rsidR="00F33C4D" w:rsidRDefault="00F33C4D" w:rsidP="00431C05">
            <w:r w:rsidRPr="00DB740A">
              <w:rPr>
                <w:b/>
                <w:bCs/>
              </w:rPr>
              <w:t xml:space="preserve">KP </w:t>
            </w:r>
            <w:r>
              <w:rPr>
                <w:b/>
                <w:bCs/>
              </w:rPr>
              <w:t>metabolites</w:t>
            </w:r>
          </w:p>
        </w:tc>
        <w:tc>
          <w:tcPr>
            <w:tcW w:w="2539" w:type="dxa"/>
          </w:tcPr>
          <w:p w14:paraId="66875D17" w14:textId="77777777" w:rsidR="00F33C4D" w:rsidRDefault="00F33C4D" w:rsidP="00431C05"/>
        </w:tc>
        <w:tc>
          <w:tcPr>
            <w:tcW w:w="1131" w:type="dxa"/>
          </w:tcPr>
          <w:p w14:paraId="720B21C8" w14:textId="77777777" w:rsidR="00F33C4D" w:rsidRDefault="00F33C4D" w:rsidP="00431C05">
            <w:pPr>
              <w:jc w:val="center"/>
            </w:pPr>
          </w:p>
        </w:tc>
        <w:tc>
          <w:tcPr>
            <w:tcW w:w="1133" w:type="dxa"/>
          </w:tcPr>
          <w:p w14:paraId="301BDB1C" w14:textId="77777777" w:rsidR="00F33C4D" w:rsidRDefault="00F33C4D" w:rsidP="00431C05">
            <w:pPr>
              <w:jc w:val="right"/>
            </w:pPr>
          </w:p>
        </w:tc>
        <w:tc>
          <w:tcPr>
            <w:tcW w:w="565" w:type="dxa"/>
          </w:tcPr>
          <w:p w14:paraId="37B198EA" w14:textId="77777777" w:rsidR="00F33C4D" w:rsidRPr="006158F7" w:rsidRDefault="00F33C4D" w:rsidP="00431C05">
            <w:pPr>
              <w:rPr>
                <w:highlight w:val="yellow"/>
              </w:rPr>
            </w:pPr>
          </w:p>
        </w:tc>
        <w:tc>
          <w:tcPr>
            <w:tcW w:w="2566" w:type="dxa"/>
          </w:tcPr>
          <w:p w14:paraId="33441762" w14:textId="77777777" w:rsidR="00F33C4D" w:rsidRPr="006158F7" w:rsidRDefault="00F33C4D" w:rsidP="00431C05">
            <w:pPr>
              <w:rPr>
                <w:highlight w:val="yellow"/>
              </w:rPr>
            </w:pPr>
          </w:p>
        </w:tc>
        <w:tc>
          <w:tcPr>
            <w:tcW w:w="1150" w:type="dxa"/>
          </w:tcPr>
          <w:p w14:paraId="5641E44A" w14:textId="77777777" w:rsidR="00F33C4D" w:rsidRPr="006158F7" w:rsidRDefault="00F33C4D" w:rsidP="00431C05">
            <w:pPr>
              <w:jc w:val="center"/>
              <w:rPr>
                <w:highlight w:val="yellow"/>
              </w:rPr>
            </w:pPr>
          </w:p>
        </w:tc>
        <w:tc>
          <w:tcPr>
            <w:tcW w:w="1131" w:type="dxa"/>
          </w:tcPr>
          <w:p w14:paraId="38DFD4FB" w14:textId="77777777" w:rsidR="00F33C4D" w:rsidRPr="006158F7" w:rsidRDefault="00F33C4D" w:rsidP="00431C05">
            <w:pPr>
              <w:jc w:val="right"/>
              <w:rPr>
                <w:highlight w:val="yellow"/>
              </w:rPr>
            </w:pPr>
          </w:p>
        </w:tc>
      </w:tr>
      <w:tr w:rsidR="00F33C4D" w14:paraId="6E4050EA" w14:textId="77777777" w:rsidTr="00431C05">
        <w:tc>
          <w:tcPr>
            <w:tcW w:w="3672" w:type="dxa"/>
          </w:tcPr>
          <w:p w14:paraId="0E795968" w14:textId="68E21B4E" w:rsidR="00F33C4D" w:rsidRDefault="00F33C4D" w:rsidP="00431C05">
            <w:r>
              <w:t>TRP</w:t>
            </w:r>
            <w:r w:rsidR="00B66170">
              <w:t xml:space="preserve">, </w:t>
            </w:r>
            <w:proofErr w:type="spellStart"/>
            <w:r w:rsidR="004511B0">
              <w:t>μ</w:t>
            </w:r>
            <w:r w:rsidR="00B66170">
              <w:t>mol</w:t>
            </w:r>
            <w:proofErr w:type="spellEnd"/>
            <w:r w:rsidR="00B66170">
              <w:t>/L per mmol Cr</w:t>
            </w:r>
          </w:p>
        </w:tc>
        <w:tc>
          <w:tcPr>
            <w:tcW w:w="2539" w:type="dxa"/>
          </w:tcPr>
          <w:p w14:paraId="6067975D" w14:textId="77777777" w:rsidR="00F33C4D" w:rsidRPr="000F2507" w:rsidRDefault="00F33C4D" w:rsidP="00431C05">
            <w:r>
              <w:t xml:space="preserve"> </w:t>
            </w:r>
            <w:r w:rsidRPr="000F2507">
              <w:t>0.038</w:t>
            </w:r>
            <w:r>
              <w:t xml:space="preserve"> (-0.115 – 0.191)</w:t>
            </w:r>
          </w:p>
        </w:tc>
        <w:tc>
          <w:tcPr>
            <w:tcW w:w="1131" w:type="dxa"/>
          </w:tcPr>
          <w:p w14:paraId="0126A78D" w14:textId="77777777" w:rsidR="00F33C4D" w:rsidRPr="000F2507" w:rsidRDefault="00F33C4D" w:rsidP="00431C05">
            <w:pPr>
              <w:jc w:val="center"/>
            </w:pPr>
            <w:r w:rsidRPr="000F2507">
              <w:t>0.001</w:t>
            </w:r>
          </w:p>
        </w:tc>
        <w:tc>
          <w:tcPr>
            <w:tcW w:w="1133" w:type="dxa"/>
          </w:tcPr>
          <w:p w14:paraId="42F67AC1" w14:textId="77777777" w:rsidR="00F33C4D" w:rsidRPr="000F2507" w:rsidRDefault="00F33C4D" w:rsidP="00431C05">
            <w:pPr>
              <w:jc w:val="right"/>
            </w:pPr>
            <w:r w:rsidRPr="000F2507">
              <w:t>0.625</w:t>
            </w:r>
          </w:p>
        </w:tc>
        <w:tc>
          <w:tcPr>
            <w:tcW w:w="565" w:type="dxa"/>
          </w:tcPr>
          <w:p w14:paraId="04D0103D" w14:textId="77777777" w:rsidR="00F33C4D" w:rsidRPr="00B01E12" w:rsidRDefault="00F33C4D" w:rsidP="00431C05"/>
        </w:tc>
        <w:tc>
          <w:tcPr>
            <w:tcW w:w="2566" w:type="dxa"/>
          </w:tcPr>
          <w:p w14:paraId="3D0BB619" w14:textId="77777777" w:rsidR="00F33C4D" w:rsidRPr="00B01E12" w:rsidRDefault="00F33C4D" w:rsidP="00431C05">
            <w:r w:rsidRPr="00B01E12">
              <w:t>-0.03</w:t>
            </w:r>
            <w:r>
              <w:t>6 (-0.188 – 0.116)</w:t>
            </w:r>
          </w:p>
        </w:tc>
        <w:tc>
          <w:tcPr>
            <w:tcW w:w="1150" w:type="dxa"/>
          </w:tcPr>
          <w:p w14:paraId="0555B0EE" w14:textId="77777777" w:rsidR="00F33C4D" w:rsidRPr="00B01E12" w:rsidRDefault="00F33C4D" w:rsidP="00431C05">
            <w:pPr>
              <w:jc w:val="center"/>
            </w:pPr>
            <w:r w:rsidRPr="00B01E12">
              <w:t>0.12</w:t>
            </w:r>
            <w:r>
              <w:t>2</w:t>
            </w:r>
          </w:p>
        </w:tc>
        <w:tc>
          <w:tcPr>
            <w:tcW w:w="1131" w:type="dxa"/>
          </w:tcPr>
          <w:p w14:paraId="437157C1" w14:textId="77777777" w:rsidR="00F33C4D" w:rsidRPr="00B01E12" w:rsidRDefault="00F33C4D" w:rsidP="00431C05">
            <w:pPr>
              <w:jc w:val="right"/>
            </w:pPr>
            <w:r w:rsidRPr="00B01E12">
              <w:t>0.64</w:t>
            </w:r>
            <w:r>
              <w:t>4</w:t>
            </w:r>
          </w:p>
        </w:tc>
      </w:tr>
      <w:tr w:rsidR="00F33C4D" w14:paraId="78DD9E13" w14:textId="77777777" w:rsidTr="00431C05">
        <w:tc>
          <w:tcPr>
            <w:tcW w:w="3672" w:type="dxa"/>
          </w:tcPr>
          <w:p w14:paraId="346D1DFD" w14:textId="001B4119" w:rsidR="00F33C4D" w:rsidRDefault="00F33C4D" w:rsidP="00431C05">
            <w:r>
              <w:t>KYN</w:t>
            </w:r>
            <w:r w:rsidR="004511B0">
              <w:t xml:space="preserve">, </w:t>
            </w:r>
            <w:proofErr w:type="spellStart"/>
            <w:r w:rsidR="004511B0">
              <w:t>μmol</w:t>
            </w:r>
            <w:proofErr w:type="spellEnd"/>
            <w:r w:rsidR="004511B0">
              <w:t>/L per mmol Cr</w:t>
            </w:r>
          </w:p>
        </w:tc>
        <w:tc>
          <w:tcPr>
            <w:tcW w:w="2539" w:type="dxa"/>
          </w:tcPr>
          <w:p w14:paraId="59244BD9" w14:textId="77777777" w:rsidR="00F33C4D" w:rsidRPr="00555C33" w:rsidRDefault="00F33C4D" w:rsidP="00431C05">
            <w:r w:rsidRPr="00555C33">
              <w:t>-0.029</w:t>
            </w:r>
            <w:r>
              <w:t xml:space="preserve"> (-0.194 – 0.135)</w:t>
            </w:r>
          </w:p>
        </w:tc>
        <w:tc>
          <w:tcPr>
            <w:tcW w:w="1131" w:type="dxa"/>
          </w:tcPr>
          <w:p w14:paraId="607EB4F9" w14:textId="77777777" w:rsidR="00F33C4D" w:rsidRPr="00555C33" w:rsidRDefault="00F33C4D" w:rsidP="00431C05">
            <w:pPr>
              <w:jc w:val="center"/>
            </w:pPr>
            <w:r w:rsidRPr="00555C33">
              <w:t>0.001</w:t>
            </w:r>
          </w:p>
        </w:tc>
        <w:tc>
          <w:tcPr>
            <w:tcW w:w="1133" w:type="dxa"/>
          </w:tcPr>
          <w:p w14:paraId="77F198EF" w14:textId="77777777" w:rsidR="00F33C4D" w:rsidRPr="00555C33" w:rsidRDefault="00F33C4D" w:rsidP="00431C05">
            <w:pPr>
              <w:jc w:val="right"/>
            </w:pPr>
            <w:r w:rsidRPr="00555C33">
              <w:t>0.724</w:t>
            </w:r>
          </w:p>
        </w:tc>
        <w:tc>
          <w:tcPr>
            <w:tcW w:w="565" w:type="dxa"/>
          </w:tcPr>
          <w:p w14:paraId="0A84F8EC" w14:textId="77777777" w:rsidR="00F33C4D" w:rsidRPr="00B01E12" w:rsidRDefault="00F33C4D" w:rsidP="00431C05"/>
        </w:tc>
        <w:tc>
          <w:tcPr>
            <w:tcW w:w="2566" w:type="dxa"/>
          </w:tcPr>
          <w:p w14:paraId="2A4E1F06" w14:textId="77777777" w:rsidR="00F33C4D" w:rsidRPr="00B01E12" w:rsidRDefault="00F33C4D" w:rsidP="00431C05">
            <w:r w:rsidRPr="00B01E12">
              <w:t>-0.09</w:t>
            </w:r>
            <w:r>
              <w:t>1 (-0.254 – 0.073)</w:t>
            </w:r>
          </w:p>
        </w:tc>
        <w:tc>
          <w:tcPr>
            <w:tcW w:w="1150" w:type="dxa"/>
          </w:tcPr>
          <w:p w14:paraId="1208DFE1" w14:textId="77777777" w:rsidR="00F33C4D" w:rsidRPr="00B01E12" w:rsidRDefault="00F33C4D" w:rsidP="00431C05">
            <w:pPr>
              <w:jc w:val="center"/>
            </w:pPr>
            <w:r w:rsidRPr="00B01E12">
              <w:t>0.12</w:t>
            </w:r>
            <w:r>
              <w:t>7</w:t>
            </w:r>
          </w:p>
        </w:tc>
        <w:tc>
          <w:tcPr>
            <w:tcW w:w="1131" w:type="dxa"/>
          </w:tcPr>
          <w:p w14:paraId="79818524" w14:textId="77777777" w:rsidR="00F33C4D" w:rsidRPr="00B01E12" w:rsidRDefault="00F33C4D" w:rsidP="00431C05">
            <w:pPr>
              <w:jc w:val="right"/>
            </w:pPr>
            <w:r w:rsidRPr="00B01E12">
              <w:t>0.2</w:t>
            </w:r>
            <w:r>
              <w:t>7</w:t>
            </w:r>
            <w:r w:rsidRPr="00B01E12">
              <w:t>7</w:t>
            </w:r>
          </w:p>
        </w:tc>
      </w:tr>
      <w:tr w:rsidR="00F33C4D" w14:paraId="64B90F08" w14:textId="77777777" w:rsidTr="00431C05">
        <w:tc>
          <w:tcPr>
            <w:tcW w:w="3672" w:type="dxa"/>
          </w:tcPr>
          <w:p w14:paraId="69064399" w14:textId="674551EA" w:rsidR="00F33C4D" w:rsidRDefault="00F33C4D" w:rsidP="00431C05">
            <w:r>
              <w:t>KA</w:t>
            </w:r>
            <w:r w:rsidR="004511B0">
              <w:t>, nmol/L per mmol Cr</w:t>
            </w:r>
          </w:p>
        </w:tc>
        <w:tc>
          <w:tcPr>
            <w:tcW w:w="2539" w:type="dxa"/>
          </w:tcPr>
          <w:p w14:paraId="305C38CC" w14:textId="77777777" w:rsidR="00F33C4D" w:rsidRPr="00555C33" w:rsidRDefault="00F33C4D" w:rsidP="00431C05">
            <w:r w:rsidRPr="00555C33">
              <w:t>-0.302</w:t>
            </w:r>
            <w:r>
              <w:t xml:space="preserve"> (-0.463 – -0.142)</w:t>
            </w:r>
          </w:p>
        </w:tc>
        <w:tc>
          <w:tcPr>
            <w:tcW w:w="1131" w:type="dxa"/>
          </w:tcPr>
          <w:p w14:paraId="5CFBB962" w14:textId="77777777" w:rsidR="00F33C4D" w:rsidRPr="00555C33" w:rsidRDefault="00F33C4D" w:rsidP="00431C05">
            <w:pPr>
              <w:jc w:val="center"/>
            </w:pPr>
            <w:r w:rsidRPr="00555C33">
              <w:t>0.077</w:t>
            </w:r>
          </w:p>
        </w:tc>
        <w:tc>
          <w:tcPr>
            <w:tcW w:w="1133" w:type="dxa"/>
          </w:tcPr>
          <w:p w14:paraId="4003C52F" w14:textId="77777777" w:rsidR="00F33C4D" w:rsidRPr="00555C33" w:rsidRDefault="00F33C4D" w:rsidP="00431C05">
            <w:pPr>
              <w:jc w:val="right"/>
            </w:pPr>
            <w:r w:rsidRPr="00555C33">
              <w:rPr>
                <w:b/>
                <w:bCs/>
              </w:rPr>
              <w:t>&lt;0.0001</w:t>
            </w:r>
          </w:p>
        </w:tc>
        <w:tc>
          <w:tcPr>
            <w:tcW w:w="565" w:type="dxa"/>
          </w:tcPr>
          <w:p w14:paraId="6BB07B15" w14:textId="77777777" w:rsidR="00F33C4D" w:rsidRPr="00B01E12" w:rsidRDefault="00F33C4D" w:rsidP="00431C05"/>
        </w:tc>
        <w:tc>
          <w:tcPr>
            <w:tcW w:w="2566" w:type="dxa"/>
          </w:tcPr>
          <w:p w14:paraId="6C6EBAC1" w14:textId="77777777" w:rsidR="00F33C4D" w:rsidRPr="00B01E12" w:rsidRDefault="00F33C4D" w:rsidP="00431C05">
            <w:r w:rsidRPr="00B01E12">
              <w:t>-0.26</w:t>
            </w:r>
            <w:r>
              <w:t>6 (-0.430 – -0.103)</w:t>
            </w:r>
          </w:p>
        </w:tc>
        <w:tc>
          <w:tcPr>
            <w:tcW w:w="1150" w:type="dxa"/>
          </w:tcPr>
          <w:p w14:paraId="6EFF6E21" w14:textId="77777777" w:rsidR="00F33C4D" w:rsidRPr="00B01E12" w:rsidRDefault="00F33C4D" w:rsidP="00431C05">
            <w:pPr>
              <w:jc w:val="center"/>
            </w:pPr>
            <w:r w:rsidRPr="00B01E12">
              <w:t>0.174</w:t>
            </w:r>
          </w:p>
        </w:tc>
        <w:tc>
          <w:tcPr>
            <w:tcW w:w="1131" w:type="dxa"/>
          </w:tcPr>
          <w:p w14:paraId="5830D71B" w14:textId="77777777" w:rsidR="00F33C4D" w:rsidRPr="00B01E12" w:rsidRDefault="00F33C4D" w:rsidP="00431C05">
            <w:pPr>
              <w:jc w:val="right"/>
            </w:pPr>
            <w:r w:rsidRPr="00B01E12">
              <w:rPr>
                <w:b/>
                <w:bCs/>
              </w:rPr>
              <w:t>0.00</w:t>
            </w:r>
            <w:r>
              <w:rPr>
                <w:b/>
                <w:bCs/>
              </w:rPr>
              <w:t>2</w:t>
            </w:r>
          </w:p>
        </w:tc>
      </w:tr>
      <w:tr w:rsidR="00F33C4D" w14:paraId="13519103" w14:textId="77777777" w:rsidTr="00431C05">
        <w:tc>
          <w:tcPr>
            <w:tcW w:w="3672" w:type="dxa"/>
          </w:tcPr>
          <w:p w14:paraId="2A829926" w14:textId="6866B257" w:rsidR="00F33C4D" w:rsidRDefault="00F33C4D" w:rsidP="00431C05">
            <w:r>
              <w:t>3HK</w:t>
            </w:r>
            <w:r w:rsidR="004511B0">
              <w:t>, nmol/L per mmol Cr</w:t>
            </w:r>
          </w:p>
        </w:tc>
        <w:tc>
          <w:tcPr>
            <w:tcW w:w="2539" w:type="dxa"/>
          </w:tcPr>
          <w:p w14:paraId="6F3A0837" w14:textId="77777777" w:rsidR="00F33C4D" w:rsidRPr="00555C33" w:rsidRDefault="00F33C4D" w:rsidP="00431C05">
            <w:r>
              <w:t xml:space="preserve"> </w:t>
            </w:r>
            <w:r w:rsidRPr="00555C33">
              <w:t>0.076</w:t>
            </w:r>
            <w:r>
              <w:t xml:space="preserve"> (-0.053 – 0.205)</w:t>
            </w:r>
          </w:p>
        </w:tc>
        <w:tc>
          <w:tcPr>
            <w:tcW w:w="1131" w:type="dxa"/>
          </w:tcPr>
          <w:p w14:paraId="205A15C7" w14:textId="77777777" w:rsidR="00F33C4D" w:rsidRPr="00555C33" w:rsidRDefault="00F33C4D" w:rsidP="00431C05">
            <w:pPr>
              <w:jc w:val="center"/>
            </w:pPr>
            <w:r w:rsidRPr="00555C33">
              <w:t>0.008</w:t>
            </w:r>
          </w:p>
        </w:tc>
        <w:tc>
          <w:tcPr>
            <w:tcW w:w="1133" w:type="dxa"/>
          </w:tcPr>
          <w:p w14:paraId="3B022712" w14:textId="77777777" w:rsidR="00F33C4D" w:rsidRPr="00555C33" w:rsidRDefault="00F33C4D" w:rsidP="00431C05">
            <w:pPr>
              <w:jc w:val="right"/>
            </w:pPr>
            <w:r w:rsidRPr="00555C33">
              <w:t>0.248</w:t>
            </w:r>
          </w:p>
        </w:tc>
        <w:tc>
          <w:tcPr>
            <w:tcW w:w="565" w:type="dxa"/>
          </w:tcPr>
          <w:p w14:paraId="5CA1A4B8" w14:textId="77777777" w:rsidR="00F33C4D" w:rsidRDefault="00F33C4D" w:rsidP="00431C05"/>
        </w:tc>
        <w:tc>
          <w:tcPr>
            <w:tcW w:w="2566" w:type="dxa"/>
          </w:tcPr>
          <w:p w14:paraId="4039161D" w14:textId="77777777" w:rsidR="00F33C4D" w:rsidRPr="00B01E12" w:rsidRDefault="00F33C4D" w:rsidP="00431C05">
            <w:r>
              <w:t xml:space="preserve"> </w:t>
            </w:r>
            <w:r w:rsidRPr="00B01E12">
              <w:t>0.015</w:t>
            </w:r>
            <w:r>
              <w:t xml:space="preserve"> (-0.113 – 0.144)</w:t>
            </w:r>
          </w:p>
        </w:tc>
        <w:tc>
          <w:tcPr>
            <w:tcW w:w="1150" w:type="dxa"/>
          </w:tcPr>
          <w:p w14:paraId="69122642" w14:textId="77777777" w:rsidR="00F33C4D" w:rsidRPr="00B01E12" w:rsidRDefault="00F33C4D" w:rsidP="00431C05">
            <w:pPr>
              <w:jc w:val="center"/>
            </w:pPr>
            <w:r w:rsidRPr="00B01E12">
              <w:t>0.1</w:t>
            </w:r>
            <w:r>
              <w:t>2</w:t>
            </w:r>
            <w:r w:rsidRPr="00B01E12">
              <w:t>1</w:t>
            </w:r>
          </w:p>
        </w:tc>
        <w:tc>
          <w:tcPr>
            <w:tcW w:w="1131" w:type="dxa"/>
          </w:tcPr>
          <w:p w14:paraId="78529601" w14:textId="77777777" w:rsidR="00F33C4D" w:rsidRPr="00B01E12" w:rsidRDefault="00F33C4D" w:rsidP="00431C05">
            <w:pPr>
              <w:jc w:val="right"/>
            </w:pPr>
            <w:r w:rsidRPr="00B01E12">
              <w:t>0.81</w:t>
            </w:r>
            <w:r>
              <w:t>4</w:t>
            </w:r>
          </w:p>
        </w:tc>
      </w:tr>
      <w:tr w:rsidR="00F33C4D" w14:paraId="52A28578" w14:textId="77777777" w:rsidTr="00431C05">
        <w:tc>
          <w:tcPr>
            <w:tcW w:w="3672" w:type="dxa"/>
          </w:tcPr>
          <w:p w14:paraId="3B34E241" w14:textId="74A464C8" w:rsidR="00F33C4D" w:rsidRDefault="00F33C4D" w:rsidP="00431C05">
            <w:r>
              <w:t>3HAA</w:t>
            </w:r>
            <w:r w:rsidR="004511B0">
              <w:t>, nmol/L per mmol Cr</w:t>
            </w:r>
          </w:p>
        </w:tc>
        <w:tc>
          <w:tcPr>
            <w:tcW w:w="2539" w:type="dxa"/>
          </w:tcPr>
          <w:p w14:paraId="76D899FF" w14:textId="77777777" w:rsidR="00F33C4D" w:rsidRPr="00555C33" w:rsidRDefault="00F33C4D" w:rsidP="00431C05">
            <w:r>
              <w:t xml:space="preserve"> </w:t>
            </w:r>
            <w:r w:rsidRPr="00555C33">
              <w:t>0.037</w:t>
            </w:r>
            <w:r>
              <w:t xml:space="preserve"> (-0.090 – 0.165)</w:t>
            </w:r>
          </w:p>
        </w:tc>
        <w:tc>
          <w:tcPr>
            <w:tcW w:w="1131" w:type="dxa"/>
          </w:tcPr>
          <w:p w14:paraId="6E98C94A" w14:textId="77777777" w:rsidR="00F33C4D" w:rsidRPr="00555C33" w:rsidRDefault="00F33C4D" w:rsidP="00431C05">
            <w:pPr>
              <w:jc w:val="center"/>
            </w:pPr>
            <w:r w:rsidRPr="00555C33">
              <w:t>0.002</w:t>
            </w:r>
          </w:p>
        </w:tc>
        <w:tc>
          <w:tcPr>
            <w:tcW w:w="1133" w:type="dxa"/>
          </w:tcPr>
          <w:p w14:paraId="766F0D3F" w14:textId="77777777" w:rsidR="00F33C4D" w:rsidRPr="00555C33" w:rsidRDefault="00F33C4D" w:rsidP="00431C05">
            <w:pPr>
              <w:jc w:val="right"/>
            </w:pPr>
            <w:r w:rsidRPr="00555C33">
              <w:t>0.564</w:t>
            </w:r>
          </w:p>
        </w:tc>
        <w:tc>
          <w:tcPr>
            <w:tcW w:w="565" w:type="dxa"/>
          </w:tcPr>
          <w:p w14:paraId="1D5C2359" w14:textId="77777777" w:rsidR="00F33C4D" w:rsidRPr="00B01E12" w:rsidRDefault="00F33C4D" w:rsidP="00431C05"/>
        </w:tc>
        <w:tc>
          <w:tcPr>
            <w:tcW w:w="2566" w:type="dxa"/>
          </w:tcPr>
          <w:p w14:paraId="72C4D1BD" w14:textId="77777777" w:rsidR="00F33C4D" w:rsidRPr="00B01E12" w:rsidRDefault="00F33C4D" w:rsidP="00431C05">
            <w:r w:rsidRPr="00B01E12">
              <w:t>-0.00</w:t>
            </w:r>
            <w:r>
              <w:t>4 (-0.131 – 0.123)</w:t>
            </w:r>
          </w:p>
        </w:tc>
        <w:tc>
          <w:tcPr>
            <w:tcW w:w="1150" w:type="dxa"/>
          </w:tcPr>
          <w:p w14:paraId="03AF39A6" w14:textId="77777777" w:rsidR="00F33C4D" w:rsidRPr="00B01E12" w:rsidRDefault="00F33C4D" w:rsidP="00431C05">
            <w:pPr>
              <w:jc w:val="center"/>
            </w:pPr>
            <w:r w:rsidRPr="00B01E12">
              <w:t>0.1</w:t>
            </w:r>
            <w:r>
              <w:t>20</w:t>
            </w:r>
          </w:p>
        </w:tc>
        <w:tc>
          <w:tcPr>
            <w:tcW w:w="1131" w:type="dxa"/>
          </w:tcPr>
          <w:p w14:paraId="74433DB0" w14:textId="77777777" w:rsidR="00F33C4D" w:rsidRPr="00B01E12" w:rsidRDefault="00F33C4D" w:rsidP="00431C05">
            <w:pPr>
              <w:jc w:val="right"/>
            </w:pPr>
            <w:r w:rsidRPr="00B01E12">
              <w:t>0.95</w:t>
            </w:r>
            <w:r>
              <w:t>2</w:t>
            </w:r>
          </w:p>
        </w:tc>
      </w:tr>
      <w:tr w:rsidR="00F33C4D" w14:paraId="201C538F" w14:textId="77777777" w:rsidTr="00431C05">
        <w:tc>
          <w:tcPr>
            <w:tcW w:w="3672" w:type="dxa"/>
          </w:tcPr>
          <w:p w14:paraId="3FE7223D" w14:textId="261C5875" w:rsidR="00F33C4D" w:rsidRDefault="00F33C4D" w:rsidP="00431C05">
            <w:r>
              <w:t>PA</w:t>
            </w:r>
            <w:r w:rsidR="004511B0">
              <w:t>, nmol/L per mmol Cr</w:t>
            </w:r>
          </w:p>
        </w:tc>
        <w:tc>
          <w:tcPr>
            <w:tcW w:w="2539" w:type="dxa"/>
          </w:tcPr>
          <w:p w14:paraId="2119493E" w14:textId="77777777" w:rsidR="00F33C4D" w:rsidRPr="00555C33" w:rsidRDefault="00F33C4D" w:rsidP="00431C05">
            <w:r w:rsidRPr="00555C33">
              <w:t>-0.076</w:t>
            </w:r>
            <w:r>
              <w:t xml:space="preserve"> (-0.269 – 0.117)</w:t>
            </w:r>
          </w:p>
        </w:tc>
        <w:tc>
          <w:tcPr>
            <w:tcW w:w="1131" w:type="dxa"/>
          </w:tcPr>
          <w:p w14:paraId="621B8326" w14:textId="77777777" w:rsidR="00F33C4D" w:rsidRPr="00555C33" w:rsidRDefault="00F33C4D" w:rsidP="00431C05">
            <w:pPr>
              <w:jc w:val="center"/>
            </w:pPr>
            <w:r w:rsidRPr="00555C33">
              <w:t>0.004</w:t>
            </w:r>
          </w:p>
        </w:tc>
        <w:tc>
          <w:tcPr>
            <w:tcW w:w="1133" w:type="dxa"/>
          </w:tcPr>
          <w:p w14:paraId="5483286A" w14:textId="77777777" w:rsidR="00F33C4D" w:rsidRPr="00555C33" w:rsidRDefault="00F33C4D" w:rsidP="00431C05">
            <w:pPr>
              <w:jc w:val="right"/>
            </w:pPr>
            <w:r w:rsidRPr="00555C33">
              <w:t>0.439</w:t>
            </w:r>
          </w:p>
        </w:tc>
        <w:tc>
          <w:tcPr>
            <w:tcW w:w="565" w:type="dxa"/>
          </w:tcPr>
          <w:p w14:paraId="46B23BA8" w14:textId="77777777" w:rsidR="00F33C4D" w:rsidRPr="00B01E12" w:rsidRDefault="00F33C4D" w:rsidP="00431C05"/>
        </w:tc>
        <w:tc>
          <w:tcPr>
            <w:tcW w:w="2566" w:type="dxa"/>
          </w:tcPr>
          <w:p w14:paraId="3EA76B02" w14:textId="77777777" w:rsidR="00F33C4D" w:rsidRPr="00B01E12" w:rsidRDefault="00F33C4D" w:rsidP="00431C05">
            <w:r w:rsidRPr="00B01E12">
              <w:t>-0.12</w:t>
            </w:r>
            <w:r>
              <w:t>6 (-0.317 – 0.065)</w:t>
            </w:r>
          </w:p>
        </w:tc>
        <w:tc>
          <w:tcPr>
            <w:tcW w:w="1150" w:type="dxa"/>
          </w:tcPr>
          <w:p w14:paraId="37C0F070" w14:textId="77777777" w:rsidR="00F33C4D" w:rsidRPr="00B01E12" w:rsidRDefault="00F33C4D" w:rsidP="00431C05">
            <w:pPr>
              <w:jc w:val="center"/>
            </w:pPr>
            <w:r w:rsidRPr="00B01E12">
              <w:t>0.1</w:t>
            </w:r>
            <w:r>
              <w:t>30</w:t>
            </w:r>
          </w:p>
        </w:tc>
        <w:tc>
          <w:tcPr>
            <w:tcW w:w="1131" w:type="dxa"/>
          </w:tcPr>
          <w:p w14:paraId="7FD4C1D0" w14:textId="77777777" w:rsidR="00F33C4D" w:rsidRPr="00B01E12" w:rsidRDefault="00F33C4D" w:rsidP="00431C05">
            <w:pPr>
              <w:jc w:val="right"/>
            </w:pPr>
            <w:r w:rsidRPr="00B01E12">
              <w:t>0.1</w:t>
            </w:r>
            <w:r>
              <w:t>95</w:t>
            </w:r>
          </w:p>
        </w:tc>
      </w:tr>
      <w:tr w:rsidR="00F33C4D" w14:paraId="2D3BD532" w14:textId="77777777" w:rsidTr="00431C05">
        <w:tc>
          <w:tcPr>
            <w:tcW w:w="3672" w:type="dxa"/>
          </w:tcPr>
          <w:p w14:paraId="79BE4653" w14:textId="323F4082" w:rsidR="00F33C4D" w:rsidRDefault="00F33C4D" w:rsidP="00431C05">
            <w:r>
              <w:t>QA</w:t>
            </w:r>
            <w:r w:rsidR="004511B0">
              <w:t>, nmol/L per mmol Cr</w:t>
            </w:r>
          </w:p>
        </w:tc>
        <w:tc>
          <w:tcPr>
            <w:tcW w:w="2539" w:type="dxa"/>
          </w:tcPr>
          <w:p w14:paraId="139CD2E5" w14:textId="77777777" w:rsidR="00F33C4D" w:rsidRPr="00555C33" w:rsidRDefault="00F33C4D" w:rsidP="00431C05">
            <w:r>
              <w:t xml:space="preserve"> </w:t>
            </w:r>
            <w:r w:rsidRPr="00555C33">
              <w:t>0.059</w:t>
            </w:r>
            <w:r>
              <w:t xml:space="preserve"> (-0.150 – 0.269)</w:t>
            </w:r>
          </w:p>
        </w:tc>
        <w:tc>
          <w:tcPr>
            <w:tcW w:w="1131" w:type="dxa"/>
          </w:tcPr>
          <w:p w14:paraId="02534EAC" w14:textId="77777777" w:rsidR="00F33C4D" w:rsidRPr="00555C33" w:rsidRDefault="00F33C4D" w:rsidP="00431C05">
            <w:pPr>
              <w:jc w:val="center"/>
            </w:pPr>
            <w:r w:rsidRPr="00555C33">
              <w:t>0.002</w:t>
            </w:r>
          </w:p>
        </w:tc>
        <w:tc>
          <w:tcPr>
            <w:tcW w:w="1133" w:type="dxa"/>
          </w:tcPr>
          <w:p w14:paraId="50FDC7CB" w14:textId="77777777" w:rsidR="00F33C4D" w:rsidRPr="00555C33" w:rsidRDefault="00F33C4D" w:rsidP="00431C05">
            <w:pPr>
              <w:jc w:val="right"/>
            </w:pPr>
            <w:r w:rsidRPr="00555C33">
              <w:t>0.577</w:t>
            </w:r>
          </w:p>
        </w:tc>
        <w:tc>
          <w:tcPr>
            <w:tcW w:w="565" w:type="dxa"/>
          </w:tcPr>
          <w:p w14:paraId="32E69024" w14:textId="77777777" w:rsidR="00F33C4D" w:rsidRDefault="00F33C4D" w:rsidP="00431C05"/>
        </w:tc>
        <w:tc>
          <w:tcPr>
            <w:tcW w:w="2566" w:type="dxa"/>
          </w:tcPr>
          <w:p w14:paraId="523473F1" w14:textId="77777777" w:rsidR="00F33C4D" w:rsidRPr="00B01E12" w:rsidRDefault="00F33C4D" w:rsidP="00431C05">
            <w:r>
              <w:t xml:space="preserve"> </w:t>
            </w:r>
            <w:r w:rsidRPr="00B01E12">
              <w:t>0.02</w:t>
            </w:r>
            <w:r>
              <w:t>8 (-0.239 – 0.184)</w:t>
            </w:r>
          </w:p>
        </w:tc>
        <w:tc>
          <w:tcPr>
            <w:tcW w:w="1150" w:type="dxa"/>
          </w:tcPr>
          <w:p w14:paraId="4150CD9A" w14:textId="77777777" w:rsidR="00F33C4D" w:rsidRPr="00B01E12" w:rsidRDefault="00F33C4D" w:rsidP="00431C05">
            <w:pPr>
              <w:jc w:val="center"/>
            </w:pPr>
            <w:r w:rsidRPr="00B01E12">
              <w:t>0.1</w:t>
            </w:r>
            <w:r>
              <w:t>2</w:t>
            </w:r>
            <w:r w:rsidRPr="00B01E12">
              <w:t>1</w:t>
            </w:r>
          </w:p>
        </w:tc>
        <w:tc>
          <w:tcPr>
            <w:tcW w:w="1131" w:type="dxa"/>
          </w:tcPr>
          <w:p w14:paraId="53EC59BF" w14:textId="77777777" w:rsidR="00F33C4D" w:rsidRPr="00B01E12" w:rsidRDefault="00F33C4D" w:rsidP="00431C05">
            <w:pPr>
              <w:jc w:val="right"/>
            </w:pPr>
            <w:r w:rsidRPr="00B01E12">
              <w:t>0.</w:t>
            </w:r>
            <w:r>
              <w:t>79</w:t>
            </w:r>
            <w:r w:rsidRPr="00B01E12">
              <w:t>5</w:t>
            </w:r>
          </w:p>
        </w:tc>
      </w:tr>
      <w:tr w:rsidR="00F33C4D" w14:paraId="35C53F85" w14:textId="77777777" w:rsidTr="00431C05">
        <w:tc>
          <w:tcPr>
            <w:tcW w:w="3672" w:type="dxa"/>
          </w:tcPr>
          <w:p w14:paraId="6B6EACB6" w14:textId="77777777" w:rsidR="00F33C4D" w:rsidRDefault="00F33C4D" w:rsidP="00431C05"/>
        </w:tc>
        <w:tc>
          <w:tcPr>
            <w:tcW w:w="2539" w:type="dxa"/>
          </w:tcPr>
          <w:p w14:paraId="0FE4C23F" w14:textId="77777777" w:rsidR="00F33C4D" w:rsidRPr="00555C33" w:rsidRDefault="00F33C4D" w:rsidP="00431C05">
            <w:pPr>
              <w:rPr>
                <w:highlight w:val="yellow"/>
              </w:rPr>
            </w:pPr>
          </w:p>
        </w:tc>
        <w:tc>
          <w:tcPr>
            <w:tcW w:w="1131" w:type="dxa"/>
          </w:tcPr>
          <w:p w14:paraId="55FCB5BD" w14:textId="77777777" w:rsidR="00F33C4D" w:rsidRPr="00555C33" w:rsidRDefault="00F33C4D" w:rsidP="00431C05">
            <w:pPr>
              <w:jc w:val="center"/>
              <w:rPr>
                <w:highlight w:val="yellow"/>
              </w:rPr>
            </w:pPr>
          </w:p>
        </w:tc>
        <w:tc>
          <w:tcPr>
            <w:tcW w:w="1133" w:type="dxa"/>
          </w:tcPr>
          <w:p w14:paraId="5AD4FF1B" w14:textId="77777777" w:rsidR="00F33C4D" w:rsidRPr="00555C33" w:rsidRDefault="00F33C4D" w:rsidP="00431C05">
            <w:pPr>
              <w:jc w:val="right"/>
              <w:rPr>
                <w:highlight w:val="yellow"/>
              </w:rPr>
            </w:pPr>
          </w:p>
        </w:tc>
        <w:tc>
          <w:tcPr>
            <w:tcW w:w="565" w:type="dxa"/>
          </w:tcPr>
          <w:p w14:paraId="384B9AC8" w14:textId="77777777" w:rsidR="00F33C4D" w:rsidRPr="006158F7" w:rsidRDefault="00F33C4D" w:rsidP="00431C05">
            <w:pPr>
              <w:rPr>
                <w:highlight w:val="yellow"/>
              </w:rPr>
            </w:pPr>
          </w:p>
        </w:tc>
        <w:tc>
          <w:tcPr>
            <w:tcW w:w="2566" w:type="dxa"/>
          </w:tcPr>
          <w:p w14:paraId="477DBAAE" w14:textId="77777777" w:rsidR="00F33C4D" w:rsidRPr="006158F7" w:rsidRDefault="00F33C4D" w:rsidP="00431C05">
            <w:pPr>
              <w:rPr>
                <w:highlight w:val="yellow"/>
              </w:rPr>
            </w:pPr>
          </w:p>
        </w:tc>
        <w:tc>
          <w:tcPr>
            <w:tcW w:w="1150" w:type="dxa"/>
          </w:tcPr>
          <w:p w14:paraId="3D6F7EC0" w14:textId="77777777" w:rsidR="00F33C4D" w:rsidRPr="006158F7" w:rsidRDefault="00F33C4D" w:rsidP="00431C05">
            <w:pPr>
              <w:jc w:val="center"/>
              <w:rPr>
                <w:highlight w:val="yellow"/>
              </w:rPr>
            </w:pPr>
          </w:p>
        </w:tc>
        <w:tc>
          <w:tcPr>
            <w:tcW w:w="1131" w:type="dxa"/>
          </w:tcPr>
          <w:p w14:paraId="795E67E9" w14:textId="77777777" w:rsidR="00F33C4D" w:rsidRPr="006158F7" w:rsidRDefault="00F33C4D" w:rsidP="00431C05">
            <w:pPr>
              <w:jc w:val="right"/>
              <w:rPr>
                <w:highlight w:val="yellow"/>
              </w:rPr>
            </w:pPr>
          </w:p>
        </w:tc>
      </w:tr>
      <w:tr w:rsidR="00F33C4D" w14:paraId="5905F7E8" w14:textId="77777777" w:rsidTr="00431C05">
        <w:tc>
          <w:tcPr>
            <w:tcW w:w="3672" w:type="dxa"/>
          </w:tcPr>
          <w:p w14:paraId="6B229E1E" w14:textId="77777777" w:rsidR="00F33C4D" w:rsidRDefault="00F33C4D" w:rsidP="00431C05">
            <w:r w:rsidRPr="002473BD">
              <w:rPr>
                <w:b/>
                <w:bCs/>
              </w:rPr>
              <w:t>KP Ratio</w:t>
            </w:r>
          </w:p>
        </w:tc>
        <w:tc>
          <w:tcPr>
            <w:tcW w:w="2539" w:type="dxa"/>
          </w:tcPr>
          <w:p w14:paraId="2A18C5B5" w14:textId="77777777" w:rsidR="00F33C4D" w:rsidRPr="00555C33" w:rsidRDefault="00F33C4D" w:rsidP="00431C05">
            <w:pPr>
              <w:rPr>
                <w:highlight w:val="yellow"/>
              </w:rPr>
            </w:pPr>
          </w:p>
        </w:tc>
        <w:tc>
          <w:tcPr>
            <w:tcW w:w="1131" w:type="dxa"/>
          </w:tcPr>
          <w:p w14:paraId="13657E4F" w14:textId="77777777" w:rsidR="00F33C4D" w:rsidRPr="00555C33" w:rsidRDefault="00F33C4D" w:rsidP="00431C05">
            <w:pPr>
              <w:jc w:val="center"/>
              <w:rPr>
                <w:highlight w:val="yellow"/>
              </w:rPr>
            </w:pPr>
          </w:p>
        </w:tc>
        <w:tc>
          <w:tcPr>
            <w:tcW w:w="1133" w:type="dxa"/>
          </w:tcPr>
          <w:p w14:paraId="37AB501A" w14:textId="77777777" w:rsidR="00F33C4D" w:rsidRPr="00555C33" w:rsidRDefault="00F33C4D" w:rsidP="00431C05">
            <w:pPr>
              <w:jc w:val="right"/>
              <w:rPr>
                <w:highlight w:val="yellow"/>
              </w:rPr>
            </w:pPr>
          </w:p>
        </w:tc>
        <w:tc>
          <w:tcPr>
            <w:tcW w:w="565" w:type="dxa"/>
          </w:tcPr>
          <w:p w14:paraId="422CC026" w14:textId="77777777" w:rsidR="00F33C4D" w:rsidRPr="006158F7" w:rsidRDefault="00F33C4D" w:rsidP="00431C05">
            <w:pPr>
              <w:rPr>
                <w:highlight w:val="yellow"/>
              </w:rPr>
            </w:pPr>
          </w:p>
        </w:tc>
        <w:tc>
          <w:tcPr>
            <w:tcW w:w="2566" w:type="dxa"/>
          </w:tcPr>
          <w:p w14:paraId="49D44F51" w14:textId="77777777" w:rsidR="00F33C4D" w:rsidRPr="006158F7" w:rsidRDefault="00F33C4D" w:rsidP="00431C05">
            <w:pPr>
              <w:rPr>
                <w:highlight w:val="yellow"/>
              </w:rPr>
            </w:pPr>
          </w:p>
        </w:tc>
        <w:tc>
          <w:tcPr>
            <w:tcW w:w="1150" w:type="dxa"/>
          </w:tcPr>
          <w:p w14:paraId="70F3A446" w14:textId="77777777" w:rsidR="00F33C4D" w:rsidRPr="006158F7" w:rsidRDefault="00F33C4D" w:rsidP="00431C05">
            <w:pPr>
              <w:jc w:val="center"/>
              <w:rPr>
                <w:highlight w:val="yellow"/>
              </w:rPr>
            </w:pPr>
          </w:p>
        </w:tc>
        <w:tc>
          <w:tcPr>
            <w:tcW w:w="1131" w:type="dxa"/>
          </w:tcPr>
          <w:p w14:paraId="4DF20711" w14:textId="77777777" w:rsidR="00F33C4D" w:rsidRPr="006158F7" w:rsidRDefault="00F33C4D" w:rsidP="00431C05">
            <w:pPr>
              <w:jc w:val="right"/>
              <w:rPr>
                <w:highlight w:val="yellow"/>
              </w:rPr>
            </w:pPr>
          </w:p>
        </w:tc>
      </w:tr>
      <w:tr w:rsidR="00F33C4D" w14:paraId="008F4943" w14:textId="77777777" w:rsidTr="00431C05">
        <w:tc>
          <w:tcPr>
            <w:tcW w:w="3672" w:type="dxa"/>
          </w:tcPr>
          <w:p w14:paraId="55046C3A" w14:textId="77777777" w:rsidR="00F33C4D" w:rsidRDefault="00F33C4D" w:rsidP="00431C05">
            <w:r>
              <w:t>IDO/TDO Activity</w:t>
            </w:r>
          </w:p>
        </w:tc>
        <w:tc>
          <w:tcPr>
            <w:tcW w:w="2539" w:type="dxa"/>
          </w:tcPr>
          <w:p w14:paraId="25B8CAF5" w14:textId="77777777" w:rsidR="00F33C4D" w:rsidRPr="00555C33" w:rsidRDefault="00F33C4D" w:rsidP="00431C05">
            <w:r w:rsidRPr="00555C33">
              <w:t>-0.062</w:t>
            </w:r>
            <w:r>
              <w:t xml:space="preserve"> (-0.213 – 0.089)</w:t>
            </w:r>
          </w:p>
        </w:tc>
        <w:tc>
          <w:tcPr>
            <w:tcW w:w="1131" w:type="dxa"/>
          </w:tcPr>
          <w:p w14:paraId="3D4EE355" w14:textId="77777777" w:rsidR="00F33C4D" w:rsidRPr="00555C33" w:rsidRDefault="00F33C4D" w:rsidP="00431C05">
            <w:pPr>
              <w:jc w:val="center"/>
            </w:pPr>
            <w:r w:rsidRPr="00555C33">
              <w:t>0.004</w:t>
            </w:r>
          </w:p>
        </w:tc>
        <w:tc>
          <w:tcPr>
            <w:tcW w:w="1133" w:type="dxa"/>
          </w:tcPr>
          <w:p w14:paraId="167414EA" w14:textId="77777777" w:rsidR="00F33C4D" w:rsidRPr="00555C33" w:rsidRDefault="00F33C4D" w:rsidP="00431C05">
            <w:pPr>
              <w:jc w:val="right"/>
            </w:pPr>
            <w:r w:rsidRPr="00555C33">
              <w:t>0.419</w:t>
            </w:r>
          </w:p>
        </w:tc>
        <w:tc>
          <w:tcPr>
            <w:tcW w:w="565" w:type="dxa"/>
          </w:tcPr>
          <w:p w14:paraId="7E531119" w14:textId="77777777" w:rsidR="00F33C4D" w:rsidRPr="003A00A1" w:rsidRDefault="00F33C4D" w:rsidP="00431C05"/>
        </w:tc>
        <w:tc>
          <w:tcPr>
            <w:tcW w:w="2566" w:type="dxa"/>
          </w:tcPr>
          <w:p w14:paraId="53C3DFD8" w14:textId="77777777" w:rsidR="00F33C4D" w:rsidRPr="003A00A1" w:rsidRDefault="00F33C4D" w:rsidP="00431C05">
            <w:r w:rsidRPr="003A00A1">
              <w:t>-0.03</w:t>
            </w:r>
            <w:r>
              <w:t>8 (-0.183 – 0.107)</w:t>
            </w:r>
          </w:p>
        </w:tc>
        <w:tc>
          <w:tcPr>
            <w:tcW w:w="1150" w:type="dxa"/>
          </w:tcPr>
          <w:p w14:paraId="1C6F53BD" w14:textId="77777777" w:rsidR="00F33C4D" w:rsidRPr="003A00A1" w:rsidRDefault="00F33C4D" w:rsidP="00431C05">
            <w:pPr>
              <w:jc w:val="center"/>
            </w:pPr>
            <w:r w:rsidRPr="003A00A1">
              <w:t>0.12</w:t>
            </w:r>
            <w:r>
              <w:t>2</w:t>
            </w:r>
          </w:p>
        </w:tc>
        <w:tc>
          <w:tcPr>
            <w:tcW w:w="1131" w:type="dxa"/>
          </w:tcPr>
          <w:p w14:paraId="75EC2D35" w14:textId="77777777" w:rsidR="00F33C4D" w:rsidRPr="003A00A1" w:rsidRDefault="00F33C4D" w:rsidP="00431C05">
            <w:pPr>
              <w:jc w:val="right"/>
            </w:pPr>
            <w:r w:rsidRPr="003A00A1">
              <w:t>0.6</w:t>
            </w:r>
            <w:r>
              <w:t>0</w:t>
            </w:r>
            <w:r w:rsidRPr="003A00A1">
              <w:t>5</w:t>
            </w:r>
          </w:p>
        </w:tc>
      </w:tr>
      <w:tr w:rsidR="00F33C4D" w14:paraId="3735584E" w14:textId="77777777" w:rsidTr="00431C05">
        <w:tc>
          <w:tcPr>
            <w:tcW w:w="3672" w:type="dxa"/>
          </w:tcPr>
          <w:p w14:paraId="13FA3E53" w14:textId="77777777" w:rsidR="00F33C4D" w:rsidRDefault="00F33C4D" w:rsidP="00431C05">
            <w:r>
              <w:t>KAT Activity</w:t>
            </w:r>
          </w:p>
        </w:tc>
        <w:tc>
          <w:tcPr>
            <w:tcW w:w="2539" w:type="dxa"/>
          </w:tcPr>
          <w:p w14:paraId="0235A55D" w14:textId="77777777" w:rsidR="00F33C4D" w:rsidRPr="00555C33" w:rsidRDefault="00F33C4D" w:rsidP="00431C05">
            <w:r w:rsidRPr="00555C33">
              <w:t>-0.156</w:t>
            </w:r>
            <w:r>
              <w:t xml:space="preserve"> (-0.280 – -0.032)</w:t>
            </w:r>
          </w:p>
        </w:tc>
        <w:tc>
          <w:tcPr>
            <w:tcW w:w="1131" w:type="dxa"/>
          </w:tcPr>
          <w:p w14:paraId="5F158A08" w14:textId="77777777" w:rsidR="00F33C4D" w:rsidRPr="00555C33" w:rsidRDefault="00F33C4D" w:rsidP="00431C05">
            <w:pPr>
              <w:jc w:val="center"/>
            </w:pPr>
            <w:r w:rsidRPr="00555C33">
              <w:t>0.036</w:t>
            </w:r>
          </w:p>
        </w:tc>
        <w:tc>
          <w:tcPr>
            <w:tcW w:w="1133" w:type="dxa"/>
          </w:tcPr>
          <w:p w14:paraId="585D41AA" w14:textId="77777777" w:rsidR="00F33C4D" w:rsidRPr="00555C33" w:rsidRDefault="00F33C4D" w:rsidP="00431C05">
            <w:pPr>
              <w:jc w:val="right"/>
            </w:pPr>
            <w:r w:rsidRPr="00555C33">
              <w:rPr>
                <w:b/>
                <w:bCs/>
              </w:rPr>
              <w:t>0.014</w:t>
            </w:r>
          </w:p>
        </w:tc>
        <w:tc>
          <w:tcPr>
            <w:tcW w:w="565" w:type="dxa"/>
          </w:tcPr>
          <w:p w14:paraId="0CAD0D5F" w14:textId="77777777" w:rsidR="00F33C4D" w:rsidRPr="003A00A1" w:rsidRDefault="00F33C4D" w:rsidP="00431C05"/>
        </w:tc>
        <w:tc>
          <w:tcPr>
            <w:tcW w:w="2566" w:type="dxa"/>
          </w:tcPr>
          <w:p w14:paraId="65E6BD97" w14:textId="77777777" w:rsidR="00F33C4D" w:rsidRPr="003A00A1" w:rsidRDefault="00F33C4D" w:rsidP="00431C05">
            <w:r w:rsidRPr="003A00A1">
              <w:t>-0.10</w:t>
            </w:r>
            <w:r>
              <w:t>0 (-0.228 – 0.027)</w:t>
            </w:r>
          </w:p>
        </w:tc>
        <w:tc>
          <w:tcPr>
            <w:tcW w:w="1150" w:type="dxa"/>
          </w:tcPr>
          <w:p w14:paraId="60044004" w14:textId="77777777" w:rsidR="00F33C4D" w:rsidRPr="003A00A1" w:rsidRDefault="00F33C4D" w:rsidP="00431C05">
            <w:pPr>
              <w:jc w:val="center"/>
            </w:pPr>
            <w:r w:rsidRPr="003A00A1">
              <w:t>0.1</w:t>
            </w:r>
            <w:r>
              <w:t>33</w:t>
            </w:r>
          </w:p>
        </w:tc>
        <w:tc>
          <w:tcPr>
            <w:tcW w:w="1131" w:type="dxa"/>
          </w:tcPr>
          <w:p w14:paraId="1E18C474" w14:textId="77777777" w:rsidR="00F33C4D" w:rsidRPr="003A00A1" w:rsidRDefault="00F33C4D" w:rsidP="00431C05">
            <w:pPr>
              <w:jc w:val="right"/>
            </w:pPr>
            <w:r w:rsidRPr="003A00A1">
              <w:t>0.1</w:t>
            </w:r>
            <w:r>
              <w:t>2</w:t>
            </w:r>
            <w:r w:rsidRPr="003A00A1">
              <w:t>3</w:t>
            </w:r>
          </w:p>
        </w:tc>
      </w:tr>
      <w:tr w:rsidR="00F33C4D" w14:paraId="496BA401" w14:textId="77777777" w:rsidTr="00431C05">
        <w:tc>
          <w:tcPr>
            <w:tcW w:w="3672" w:type="dxa"/>
          </w:tcPr>
          <w:p w14:paraId="14896ABA" w14:textId="77777777" w:rsidR="00F33C4D" w:rsidRDefault="00F33C4D" w:rsidP="00431C05">
            <w:r>
              <w:t>KMO Activity</w:t>
            </w:r>
          </w:p>
        </w:tc>
        <w:tc>
          <w:tcPr>
            <w:tcW w:w="2539" w:type="dxa"/>
          </w:tcPr>
          <w:p w14:paraId="76D0127F" w14:textId="77777777" w:rsidR="00F33C4D" w:rsidRPr="00555C33" w:rsidRDefault="00F33C4D" w:rsidP="00431C05">
            <w:r>
              <w:t xml:space="preserve"> </w:t>
            </w:r>
            <w:r w:rsidRPr="00555C33">
              <w:t>0.183</w:t>
            </w:r>
            <w:r>
              <w:t xml:space="preserve"> (0.004 – 0.361)</w:t>
            </w:r>
          </w:p>
        </w:tc>
        <w:tc>
          <w:tcPr>
            <w:tcW w:w="1131" w:type="dxa"/>
          </w:tcPr>
          <w:p w14:paraId="2762836E" w14:textId="77777777" w:rsidR="00F33C4D" w:rsidRPr="00555C33" w:rsidRDefault="00F33C4D" w:rsidP="00431C05">
            <w:pPr>
              <w:jc w:val="center"/>
            </w:pPr>
            <w:r w:rsidRPr="00555C33">
              <w:t>0.024</w:t>
            </w:r>
          </w:p>
        </w:tc>
        <w:tc>
          <w:tcPr>
            <w:tcW w:w="1133" w:type="dxa"/>
          </w:tcPr>
          <w:p w14:paraId="0958DF04" w14:textId="77777777" w:rsidR="00F33C4D" w:rsidRPr="00555C33" w:rsidRDefault="00F33C4D" w:rsidP="00431C05">
            <w:pPr>
              <w:jc w:val="right"/>
              <w:rPr>
                <w:b/>
                <w:bCs/>
              </w:rPr>
            </w:pPr>
            <w:r w:rsidRPr="00555C33">
              <w:rPr>
                <w:b/>
                <w:bCs/>
              </w:rPr>
              <w:t>0.045</w:t>
            </w:r>
          </w:p>
        </w:tc>
        <w:tc>
          <w:tcPr>
            <w:tcW w:w="565" w:type="dxa"/>
          </w:tcPr>
          <w:p w14:paraId="31705DF1" w14:textId="77777777" w:rsidR="00F33C4D" w:rsidRPr="003A00A1" w:rsidRDefault="00F33C4D" w:rsidP="00431C05"/>
        </w:tc>
        <w:tc>
          <w:tcPr>
            <w:tcW w:w="2566" w:type="dxa"/>
          </w:tcPr>
          <w:p w14:paraId="3ED0B6F3" w14:textId="77777777" w:rsidR="00F33C4D" w:rsidRPr="003A00A1" w:rsidRDefault="00F33C4D" w:rsidP="00431C05">
            <w:r>
              <w:t xml:space="preserve"> </w:t>
            </w:r>
            <w:r w:rsidRPr="003A00A1">
              <w:t>0.14</w:t>
            </w:r>
            <w:r>
              <w:t>3 (-0.038 – -0.325)</w:t>
            </w:r>
          </w:p>
        </w:tc>
        <w:tc>
          <w:tcPr>
            <w:tcW w:w="1150" w:type="dxa"/>
          </w:tcPr>
          <w:p w14:paraId="68075E4B" w14:textId="77777777" w:rsidR="00F33C4D" w:rsidRPr="003A00A1" w:rsidRDefault="00F33C4D" w:rsidP="00431C05">
            <w:pPr>
              <w:jc w:val="center"/>
            </w:pPr>
            <w:r w:rsidRPr="003A00A1">
              <w:t>0.13</w:t>
            </w:r>
            <w:r>
              <w:t>4</w:t>
            </w:r>
          </w:p>
        </w:tc>
        <w:tc>
          <w:tcPr>
            <w:tcW w:w="1131" w:type="dxa"/>
          </w:tcPr>
          <w:p w14:paraId="7DB9512A" w14:textId="77777777" w:rsidR="00F33C4D" w:rsidRPr="003A00A1" w:rsidRDefault="00F33C4D" w:rsidP="00431C05">
            <w:pPr>
              <w:jc w:val="right"/>
            </w:pPr>
            <w:r w:rsidRPr="003A00A1">
              <w:t>0.12</w:t>
            </w:r>
            <w:r>
              <w:t>1</w:t>
            </w:r>
          </w:p>
        </w:tc>
      </w:tr>
      <w:tr w:rsidR="00F33C4D" w14:paraId="7C243419" w14:textId="77777777" w:rsidTr="00431C05">
        <w:tc>
          <w:tcPr>
            <w:tcW w:w="3672" w:type="dxa"/>
          </w:tcPr>
          <w:p w14:paraId="417F9BFF" w14:textId="77777777" w:rsidR="00F33C4D" w:rsidRDefault="00F33C4D" w:rsidP="00431C05">
            <w:r>
              <w:t>KYNU Activity</w:t>
            </w:r>
          </w:p>
        </w:tc>
        <w:tc>
          <w:tcPr>
            <w:tcW w:w="2539" w:type="dxa"/>
          </w:tcPr>
          <w:p w14:paraId="5790531D" w14:textId="77777777" w:rsidR="00F33C4D" w:rsidRPr="00555C33" w:rsidRDefault="00F33C4D" w:rsidP="00431C05">
            <w:r w:rsidRPr="00555C33">
              <w:t>-0.031</w:t>
            </w:r>
            <w:r>
              <w:t xml:space="preserve"> (-0.149 – 0.087)</w:t>
            </w:r>
          </w:p>
        </w:tc>
        <w:tc>
          <w:tcPr>
            <w:tcW w:w="1131" w:type="dxa"/>
          </w:tcPr>
          <w:p w14:paraId="56D15254" w14:textId="77777777" w:rsidR="00F33C4D" w:rsidRPr="00555C33" w:rsidRDefault="00F33C4D" w:rsidP="00431C05">
            <w:pPr>
              <w:jc w:val="center"/>
            </w:pPr>
            <w:r w:rsidRPr="00555C33">
              <w:t>0.002</w:t>
            </w:r>
          </w:p>
        </w:tc>
        <w:tc>
          <w:tcPr>
            <w:tcW w:w="1133" w:type="dxa"/>
          </w:tcPr>
          <w:p w14:paraId="375055B4" w14:textId="77777777" w:rsidR="00F33C4D" w:rsidRPr="00555C33" w:rsidRDefault="00F33C4D" w:rsidP="00431C05">
            <w:pPr>
              <w:jc w:val="right"/>
            </w:pPr>
            <w:r w:rsidRPr="00555C33">
              <w:t>0.607</w:t>
            </w:r>
          </w:p>
        </w:tc>
        <w:tc>
          <w:tcPr>
            <w:tcW w:w="565" w:type="dxa"/>
          </w:tcPr>
          <w:p w14:paraId="1FF4B787" w14:textId="77777777" w:rsidR="00F33C4D" w:rsidRPr="003A00A1" w:rsidRDefault="00F33C4D" w:rsidP="00431C05"/>
        </w:tc>
        <w:tc>
          <w:tcPr>
            <w:tcW w:w="2566" w:type="dxa"/>
          </w:tcPr>
          <w:p w14:paraId="0A31876B" w14:textId="77777777" w:rsidR="00F33C4D" w:rsidRPr="003A00A1" w:rsidRDefault="00F33C4D" w:rsidP="00431C05">
            <w:r w:rsidRPr="003A00A1">
              <w:t>-0.01</w:t>
            </w:r>
            <w:r>
              <w:t>6 (-0.132 – 0.100)</w:t>
            </w:r>
          </w:p>
        </w:tc>
        <w:tc>
          <w:tcPr>
            <w:tcW w:w="1150" w:type="dxa"/>
          </w:tcPr>
          <w:p w14:paraId="2924D164" w14:textId="77777777" w:rsidR="00F33C4D" w:rsidRPr="003A00A1" w:rsidRDefault="00F33C4D" w:rsidP="00431C05">
            <w:pPr>
              <w:jc w:val="center"/>
            </w:pPr>
            <w:r w:rsidRPr="003A00A1">
              <w:t>0.1</w:t>
            </w:r>
            <w:r>
              <w:t>2</w:t>
            </w:r>
            <w:r w:rsidRPr="003A00A1">
              <w:t>1</w:t>
            </w:r>
          </w:p>
        </w:tc>
        <w:tc>
          <w:tcPr>
            <w:tcW w:w="1131" w:type="dxa"/>
          </w:tcPr>
          <w:p w14:paraId="0481A1AE" w14:textId="77777777" w:rsidR="00F33C4D" w:rsidRPr="003A00A1" w:rsidRDefault="00F33C4D" w:rsidP="00431C05">
            <w:pPr>
              <w:jc w:val="right"/>
            </w:pPr>
            <w:r w:rsidRPr="003A00A1">
              <w:t>0.7</w:t>
            </w:r>
            <w:r>
              <w:t>89</w:t>
            </w:r>
          </w:p>
        </w:tc>
      </w:tr>
      <w:tr w:rsidR="00F33C4D" w14:paraId="3B8A75C2" w14:textId="77777777" w:rsidTr="00431C05">
        <w:tc>
          <w:tcPr>
            <w:tcW w:w="3672" w:type="dxa"/>
            <w:tcBorders>
              <w:bottom w:val="single" w:sz="24" w:space="0" w:color="auto"/>
            </w:tcBorders>
            <w:shd w:val="clear" w:color="auto" w:fill="auto"/>
          </w:tcPr>
          <w:p w14:paraId="13EFA383" w14:textId="77777777" w:rsidR="00F33C4D" w:rsidRDefault="00F33C4D" w:rsidP="00431C05">
            <w:pPr>
              <w:spacing w:after="60"/>
            </w:pPr>
            <w:r w:rsidRPr="00A67C0E">
              <w:t xml:space="preserve">KA/QA ratio </w:t>
            </w:r>
          </w:p>
        </w:tc>
        <w:tc>
          <w:tcPr>
            <w:tcW w:w="2539" w:type="dxa"/>
            <w:tcBorders>
              <w:bottom w:val="single" w:sz="24" w:space="0" w:color="auto"/>
            </w:tcBorders>
            <w:shd w:val="clear" w:color="auto" w:fill="auto"/>
          </w:tcPr>
          <w:p w14:paraId="6B6098F3" w14:textId="77777777" w:rsidR="00F33C4D" w:rsidRPr="000D25CA" w:rsidRDefault="00F33C4D" w:rsidP="00431C05">
            <w:pPr>
              <w:spacing w:after="60"/>
            </w:pPr>
            <w:r>
              <w:t>-</w:t>
            </w:r>
            <w:r w:rsidRPr="000D25CA">
              <w:t>0.289</w:t>
            </w:r>
            <w:r>
              <w:t xml:space="preserve"> (-0.437 – -0.141)</w:t>
            </w:r>
          </w:p>
        </w:tc>
        <w:tc>
          <w:tcPr>
            <w:tcW w:w="1131" w:type="dxa"/>
            <w:tcBorders>
              <w:bottom w:val="single" w:sz="24" w:space="0" w:color="auto"/>
            </w:tcBorders>
            <w:shd w:val="clear" w:color="auto" w:fill="auto"/>
          </w:tcPr>
          <w:p w14:paraId="73D8A39A" w14:textId="77777777" w:rsidR="00F33C4D" w:rsidRPr="000D25CA" w:rsidRDefault="00F33C4D" w:rsidP="00431C05">
            <w:pPr>
              <w:spacing w:after="60"/>
              <w:jc w:val="center"/>
            </w:pPr>
            <w:r w:rsidRPr="000D25CA">
              <w:t>0.082</w:t>
            </w:r>
          </w:p>
        </w:tc>
        <w:tc>
          <w:tcPr>
            <w:tcW w:w="1133" w:type="dxa"/>
            <w:tcBorders>
              <w:bottom w:val="single" w:sz="24" w:space="0" w:color="auto"/>
            </w:tcBorders>
            <w:shd w:val="clear" w:color="auto" w:fill="auto"/>
          </w:tcPr>
          <w:p w14:paraId="59093890" w14:textId="77777777" w:rsidR="00F33C4D" w:rsidRPr="000D25CA" w:rsidRDefault="00F33C4D" w:rsidP="00431C05">
            <w:pPr>
              <w:spacing w:after="60"/>
              <w:jc w:val="right"/>
            </w:pPr>
            <w:r w:rsidRPr="000D25CA">
              <w:rPr>
                <w:b/>
                <w:bCs/>
              </w:rPr>
              <w:t>&lt;0.0001</w:t>
            </w:r>
          </w:p>
        </w:tc>
        <w:tc>
          <w:tcPr>
            <w:tcW w:w="565" w:type="dxa"/>
            <w:tcBorders>
              <w:bottom w:val="single" w:sz="24" w:space="0" w:color="auto"/>
            </w:tcBorders>
          </w:tcPr>
          <w:p w14:paraId="51CBE2A0" w14:textId="77777777" w:rsidR="00F33C4D" w:rsidRPr="00013E84" w:rsidRDefault="00F33C4D" w:rsidP="00431C05">
            <w:pPr>
              <w:spacing w:after="60"/>
            </w:pPr>
          </w:p>
        </w:tc>
        <w:tc>
          <w:tcPr>
            <w:tcW w:w="2566" w:type="dxa"/>
            <w:tcBorders>
              <w:bottom w:val="single" w:sz="24" w:space="0" w:color="auto"/>
            </w:tcBorders>
            <w:shd w:val="clear" w:color="auto" w:fill="auto"/>
          </w:tcPr>
          <w:p w14:paraId="15C1E6B3" w14:textId="77777777" w:rsidR="00F33C4D" w:rsidRPr="00013E84" w:rsidRDefault="00F33C4D" w:rsidP="00431C05">
            <w:pPr>
              <w:spacing w:after="60"/>
            </w:pPr>
            <w:r w:rsidRPr="00013E84">
              <w:t>-0.217</w:t>
            </w:r>
            <w:r>
              <w:t xml:space="preserve"> (-0.372 – -0.063)</w:t>
            </w:r>
          </w:p>
        </w:tc>
        <w:tc>
          <w:tcPr>
            <w:tcW w:w="1150" w:type="dxa"/>
            <w:tcBorders>
              <w:bottom w:val="single" w:sz="24" w:space="0" w:color="auto"/>
            </w:tcBorders>
            <w:shd w:val="clear" w:color="auto" w:fill="auto"/>
          </w:tcPr>
          <w:p w14:paraId="4ABC1AF2" w14:textId="77777777" w:rsidR="00F33C4D" w:rsidRPr="00013E84" w:rsidRDefault="00F33C4D" w:rsidP="00431C05">
            <w:pPr>
              <w:spacing w:after="60"/>
              <w:jc w:val="center"/>
            </w:pPr>
            <w:r w:rsidRPr="00013E84">
              <w:t>0.161</w:t>
            </w:r>
          </w:p>
        </w:tc>
        <w:tc>
          <w:tcPr>
            <w:tcW w:w="1131" w:type="dxa"/>
            <w:tcBorders>
              <w:bottom w:val="single" w:sz="24" w:space="0" w:color="auto"/>
            </w:tcBorders>
            <w:shd w:val="clear" w:color="auto" w:fill="auto"/>
          </w:tcPr>
          <w:p w14:paraId="2D629F6A" w14:textId="77777777" w:rsidR="00F33C4D" w:rsidRPr="00013E84" w:rsidRDefault="00F33C4D" w:rsidP="00431C05">
            <w:pPr>
              <w:spacing w:after="60"/>
              <w:jc w:val="right"/>
            </w:pPr>
            <w:r w:rsidRPr="00013E84">
              <w:rPr>
                <w:b/>
                <w:bCs/>
              </w:rPr>
              <w:t>0.006</w:t>
            </w:r>
          </w:p>
        </w:tc>
      </w:tr>
    </w:tbl>
    <w:p w14:paraId="79AB27E4" w14:textId="79F7E6A8" w:rsidR="00F33C4D" w:rsidRDefault="00B66170">
      <w:r>
        <w:t>CRP, C-Reactive Protein;</w:t>
      </w:r>
      <w:r w:rsidRPr="00B66170">
        <w:t xml:space="preserve"> </w:t>
      </w:r>
      <w:r>
        <w:t xml:space="preserve">Cr, Creatinine; IL-6, Interleukin-6; TRP, Tryptophan; KYN, Kynurenine; 3HK, 3-Hydroxykynurenine; 3HAA, 3-Hydroxyanthranilic acid; PA, Picolinic acid; QA, Quinolinic acid; </w:t>
      </w:r>
      <w:r w:rsidR="001857B6" w:rsidRPr="007A1872">
        <w:t xml:space="preserve">IDO, Indoleamine 2,3-dioxygenase; TDO, Tryptophan dioxygenase; KAT, Kynurenine aminotransferase; KMO, Kynurenine 3-monooxygenase; KYNU, </w:t>
      </w:r>
      <w:proofErr w:type="spellStart"/>
      <w:r w:rsidR="001857B6" w:rsidRPr="007A1872">
        <w:t>Kynureninase</w:t>
      </w:r>
      <w:proofErr w:type="spellEnd"/>
      <w:r w:rsidR="001857B6" w:rsidRPr="007A1872">
        <w:t xml:space="preserve">; IDO/TDO activity is defined by KYN/TRP ratio; KAT activity is defined by KA/KYN ratio; KMO activity is defined by 3HK/KYN; KYNU activity is defined by 3HAA/3HK ratio; *General Linear Model (GLM) was performed to adjust for demographic factors including age, sex and DFS and physical activity. β denotes the beta coefficient of the regression model and </w:t>
      </w:r>
      <w:r w:rsidR="001857B6" w:rsidRPr="00723755">
        <w:rPr>
          <w:i/>
          <w:iCs/>
        </w:rPr>
        <w:t>R</w:t>
      </w:r>
      <w:r w:rsidR="001857B6" w:rsidRPr="00F11B0D">
        <w:rPr>
          <w:vertAlign w:val="superscript"/>
        </w:rPr>
        <w:t>2</w:t>
      </w:r>
      <w:r w:rsidR="001857B6" w:rsidRPr="007A1872">
        <w:t xml:space="preserve"> refers to the coefficient of determinant indicating the goodness-of-fit of the regression analysis. All variables were log</w:t>
      </w:r>
      <w:r w:rsidR="001857B6" w:rsidRPr="00B950A1">
        <w:rPr>
          <w:vertAlign w:val="subscript"/>
        </w:rPr>
        <w:t>2</w:t>
      </w:r>
      <w:r w:rsidR="001857B6" w:rsidRPr="007A1872">
        <w:t>-transformed prior to analysis.</w:t>
      </w:r>
      <w:r w:rsidR="00723755">
        <w:t xml:space="preserve"> </w:t>
      </w:r>
      <w:r w:rsidR="00723755" w:rsidRPr="00077349">
        <w:t xml:space="preserve">Significant </w:t>
      </w:r>
      <w:r w:rsidR="00723755" w:rsidRPr="00077349">
        <w:rPr>
          <w:i/>
          <w:iCs/>
        </w:rPr>
        <w:t>p</w:t>
      </w:r>
      <w:r w:rsidR="00723755" w:rsidRPr="00077349">
        <w:t>-value (&lt;0.05) are denoted in bold.</w:t>
      </w:r>
    </w:p>
    <w:sectPr w:rsidR="00F33C4D" w:rsidSect="00F33C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3C3B7" w14:textId="77777777" w:rsidR="006C4AA6" w:rsidRDefault="006C4AA6" w:rsidP="005459A7">
      <w:r>
        <w:separator/>
      </w:r>
    </w:p>
  </w:endnote>
  <w:endnote w:type="continuationSeparator" w:id="0">
    <w:p w14:paraId="0B48FC93" w14:textId="77777777" w:rsidR="006C4AA6" w:rsidRDefault="006C4AA6" w:rsidP="005459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0A50D6" w14:textId="77777777" w:rsidR="006C4AA6" w:rsidRDefault="006C4AA6" w:rsidP="005459A7">
      <w:r>
        <w:separator/>
      </w:r>
    </w:p>
  </w:footnote>
  <w:footnote w:type="continuationSeparator" w:id="0">
    <w:p w14:paraId="39447B62" w14:textId="77777777" w:rsidR="006C4AA6" w:rsidRDefault="006C4AA6" w:rsidP="005459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KxMDYzN7A0NDCytDRQ0lEKTi0uzszPAykwqwUAnX+s/SwAAAA="/>
  </w:docVars>
  <w:rsids>
    <w:rsidRoot w:val="00F33C4D"/>
    <w:rsid w:val="00011BB6"/>
    <w:rsid w:val="001857B6"/>
    <w:rsid w:val="001E0715"/>
    <w:rsid w:val="003D39B5"/>
    <w:rsid w:val="004511B0"/>
    <w:rsid w:val="00483ADA"/>
    <w:rsid w:val="004B1D5E"/>
    <w:rsid w:val="005459A7"/>
    <w:rsid w:val="006C4AA6"/>
    <w:rsid w:val="00723755"/>
    <w:rsid w:val="00B66170"/>
    <w:rsid w:val="00B950A1"/>
    <w:rsid w:val="00F11B0D"/>
    <w:rsid w:val="00F33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8FD26"/>
  <w15:chartTrackingRefBased/>
  <w15:docId w15:val="{04ED058F-46AF-4299-BAD8-CF0C5A6DA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C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3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59A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59A7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459A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59A7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 Kiat Lim</dc:creator>
  <cp:keywords/>
  <dc:description/>
  <cp:lastModifiedBy>Edwin Lim</cp:lastModifiedBy>
  <cp:revision>8</cp:revision>
  <dcterms:created xsi:type="dcterms:W3CDTF">2022-03-09T02:45:00Z</dcterms:created>
  <dcterms:modified xsi:type="dcterms:W3CDTF">2022-10-03T15:24:00Z</dcterms:modified>
</cp:coreProperties>
</file>